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F33BD" w14:textId="77777777" w:rsidR="00D43FBA" w:rsidRPr="000E13EE" w:rsidRDefault="000E13EE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E13EE">
        <w:rPr>
          <w:rFonts w:ascii="Times New Roman" w:hAnsi="Times New Roman" w:cs="Times New Roman"/>
          <w:b/>
          <w:bCs/>
          <w:sz w:val="28"/>
          <w:szCs w:val="28"/>
        </w:rPr>
        <w:t>Appendix A. Supplementary material</w:t>
      </w:r>
    </w:p>
    <w:p w14:paraId="7B3F33BE" w14:textId="77777777" w:rsidR="00D43FBA" w:rsidRPr="000E13EE" w:rsidRDefault="000E13EE">
      <w:pPr>
        <w:spacing w:line="360" w:lineRule="auto"/>
        <w:ind w:firstLineChars="200" w:firstLine="402"/>
        <w:jc w:val="center"/>
        <w:rPr>
          <w:rFonts w:ascii="Times New Roman" w:eastAsia="SimSun" w:hAnsi="Times New Roman" w:cs="Times New Roman"/>
          <w:color w:val="FF0000"/>
          <w:sz w:val="20"/>
          <w:szCs w:val="20"/>
        </w:rPr>
      </w:pPr>
      <w:r w:rsidRPr="000E13EE">
        <w:rPr>
          <w:rFonts w:ascii="Times New Roman" w:hAnsi="Times New Roman" w:cs="Times New Roman" w:hint="eastAsia"/>
          <w:b/>
          <w:bCs/>
          <w:sz w:val="20"/>
          <w:szCs w:val="20"/>
        </w:rPr>
        <w:t>Supplementary table 1.</w:t>
      </w:r>
      <w:r w:rsidRPr="000E13E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E13EE">
        <w:rPr>
          <w:rFonts w:ascii="Times New Roman" w:eastAsia="SimSun" w:hAnsi="Times New Roman" w:cs="Times New Roman" w:hint="eastAsia"/>
          <w:sz w:val="20"/>
          <w:szCs w:val="20"/>
        </w:rPr>
        <w:t>Antibiotic susceptibility profiles of transconjugants</w:t>
      </w:r>
    </w:p>
    <w:tbl>
      <w:tblPr>
        <w:tblStyle w:val="TableGrid"/>
        <w:tblW w:w="9371" w:type="dxa"/>
        <w:jc w:val="center"/>
        <w:tblInd w:w="0" w:type="dxa"/>
        <w:tblCellMar>
          <w:top w:w="13" w:type="dxa"/>
          <w:right w:w="115" w:type="dxa"/>
        </w:tblCellMar>
        <w:tblLook w:val="04A0" w:firstRow="1" w:lastRow="0" w:firstColumn="1" w:lastColumn="0" w:noHBand="0" w:noVBand="1"/>
      </w:tblPr>
      <w:tblGrid>
        <w:gridCol w:w="1591"/>
        <w:gridCol w:w="7780"/>
      </w:tblGrid>
      <w:tr w:rsidR="00D43FBA" w:rsidRPr="000E13EE" w14:paraId="7B3F33C1" w14:textId="77777777">
        <w:trPr>
          <w:trHeight w:val="478"/>
          <w:jc w:val="center"/>
        </w:trPr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3F33BF" w14:textId="77777777" w:rsidR="00D43FBA" w:rsidRPr="000E13EE" w:rsidRDefault="000E13EE">
            <w:pPr>
              <w:ind w:left="331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7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3F33C0" w14:textId="77777777" w:rsidR="00D43FBA" w:rsidRPr="000E13EE" w:rsidRDefault="000E13EE">
            <w:pPr>
              <w:ind w:right="344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ypes of drug resistance</w:t>
            </w:r>
          </w:p>
        </w:tc>
      </w:tr>
      <w:tr w:rsidR="00D43FBA" w:rsidRPr="000E13EE" w14:paraId="7B3F33C4" w14:textId="77777777">
        <w:trPr>
          <w:trHeight w:val="246"/>
          <w:jc w:val="center"/>
        </w:trPr>
        <w:tc>
          <w:tcPr>
            <w:tcW w:w="159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B3F33C2" w14:textId="77777777" w:rsidR="00D43FBA" w:rsidRPr="000E13EE" w:rsidRDefault="000E13EE">
            <w:pPr>
              <w:ind w:left="341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V601</w:t>
            </w:r>
          </w:p>
        </w:tc>
        <w:tc>
          <w:tcPr>
            <w:tcW w:w="77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B3F33C3" w14:textId="77777777" w:rsidR="00D43FBA" w:rsidRPr="000E13EE" w:rsidRDefault="000E13EE">
            <w:pPr>
              <w:ind w:right="346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</w:p>
        </w:tc>
      </w:tr>
      <w:tr w:rsidR="00D43FBA" w:rsidRPr="000E13EE" w14:paraId="7B3F33C7" w14:textId="77777777">
        <w:trPr>
          <w:trHeight w:val="30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C5" w14:textId="77777777" w:rsidR="00D43FBA" w:rsidRPr="000E13EE" w:rsidRDefault="000E13EE">
            <w:pPr>
              <w:ind w:left="401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K1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C6" w14:textId="77777777" w:rsidR="00D43FBA" w:rsidRPr="000E13EE" w:rsidRDefault="000E13EE">
            <w:pPr>
              <w:ind w:right="341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3CA" w14:textId="77777777">
        <w:trPr>
          <w:trHeight w:val="312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C8" w14:textId="77777777" w:rsidR="00D43FBA" w:rsidRPr="000E13EE" w:rsidRDefault="000E13EE">
            <w:pPr>
              <w:ind w:left="401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K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C9" w14:textId="77777777" w:rsidR="00D43FBA" w:rsidRPr="000E13EE" w:rsidRDefault="000E13EE">
            <w:pPr>
              <w:ind w:right="343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L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3CD" w14:textId="77777777">
        <w:trPr>
          <w:trHeight w:val="31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CB" w14:textId="77777777" w:rsidR="00D43FBA" w:rsidRPr="000E13EE" w:rsidRDefault="000E13EE">
            <w:pPr>
              <w:ind w:left="401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K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CC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L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PB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</w:p>
        </w:tc>
      </w:tr>
      <w:tr w:rsidR="00D43FBA" w:rsidRPr="000E13EE" w14:paraId="7B3F33D0" w14:textId="77777777">
        <w:trPr>
          <w:trHeight w:val="31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CE" w14:textId="77777777" w:rsidR="00D43FBA" w:rsidRPr="000E13EE" w:rsidRDefault="000E13EE">
            <w:pPr>
              <w:ind w:left="401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K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CF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L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</w:p>
        </w:tc>
      </w:tr>
      <w:tr w:rsidR="00D43FBA" w:rsidRPr="000E13EE" w14:paraId="7B3F33D3" w14:textId="77777777">
        <w:trPr>
          <w:trHeight w:val="312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D1" w14:textId="77777777" w:rsidR="00D43FBA" w:rsidRPr="000E13EE" w:rsidRDefault="000E13EE">
            <w:pPr>
              <w:ind w:left="401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Q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D2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3D6" w14:textId="77777777">
        <w:trPr>
          <w:trHeight w:val="31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D4" w14:textId="77777777" w:rsidR="00D43FBA" w:rsidRPr="000E13EE" w:rsidRDefault="000E13EE">
            <w:pPr>
              <w:ind w:left="401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Q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D5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3D9" w14:textId="77777777">
        <w:trPr>
          <w:trHeight w:val="312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D7" w14:textId="77777777" w:rsidR="00D43FBA" w:rsidRPr="000E13EE" w:rsidRDefault="000E13EE">
            <w:pPr>
              <w:ind w:left="427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T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D8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PB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3DC" w14:textId="77777777">
        <w:trPr>
          <w:trHeight w:val="31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DA" w14:textId="77777777" w:rsidR="00D43FBA" w:rsidRPr="000E13EE" w:rsidRDefault="000E13EE">
            <w:pPr>
              <w:ind w:left="427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T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DB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3DF" w14:textId="77777777">
        <w:trPr>
          <w:trHeight w:val="312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DD" w14:textId="77777777" w:rsidR="00D43FBA" w:rsidRPr="000E13EE" w:rsidRDefault="000E13EE">
            <w:pPr>
              <w:ind w:left="418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K9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DE" w14:textId="77777777" w:rsidR="00D43FBA" w:rsidRPr="000E13EE" w:rsidRDefault="000E13EE">
            <w:pPr>
              <w:ind w:right="341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3E2" w14:textId="77777777">
        <w:trPr>
          <w:trHeight w:val="31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E0" w14:textId="77777777" w:rsidR="00D43FBA" w:rsidRPr="000E13EE" w:rsidRDefault="000E13EE">
            <w:pPr>
              <w:ind w:left="37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T10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E1" w14:textId="77777777" w:rsidR="00D43FBA" w:rsidRPr="000E13EE" w:rsidRDefault="000E13EE">
            <w:pPr>
              <w:ind w:left="41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L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PB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3E5" w14:textId="77777777">
        <w:trPr>
          <w:trHeight w:val="31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E3" w14:textId="77777777" w:rsidR="00D43FBA" w:rsidRPr="000E13EE" w:rsidRDefault="000E13EE">
            <w:pPr>
              <w:ind w:left="386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T11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E4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3E8" w14:textId="77777777">
        <w:trPr>
          <w:trHeight w:val="312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E6" w14:textId="77777777" w:rsidR="00D43FBA" w:rsidRPr="000E13EE" w:rsidRDefault="000E13EE">
            <w:pPr>
              <w:ind w:left="377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Q1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E7" w14:textId="77777777" w:rsidR="00D43FBA" w:rsidRPr="000E13EE" w:rsidRDefault="000E13EE">
            <w:pPr>
              <w:ind w:right="342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</w:p>
        </w:tc>
      </w:tr>
      <w:tr w:rsidR="00D43FBA" w:rsidRPr="000E13EE" w14:paraId="7B3F33EB" w14:textId="77777777">
        <w:trPr>
          <w:trHeight w:val="31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E9" w14:textId="77777777" w:rsidR="00D43FBA" w:rsidRPr="000E13EE" w:rsidRDefault="000E13EE">
            <w:pPr>
              <w:ind w:left="36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Q1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EA" w14:textId="77777777" w:rsidR="00D43FBA" w:rsidRPr="000E13EE" w:rsidRDefault="000E13EE">
            <w:pPr>
              <w:ind w:right="345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</w:p>
        </w:tc>
      </w:tr>
      <w:tr w:rsidR="00D43FBA" w:rsidRPr="000E13EE" w14:paraId="7B3F33EE" w14:textId="77777777">
        <w:trPr>
          <w:trHeight w:val="31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EC" w14:textId="77777777" w:rsidR="00D43FBA" w:rsidRPr="000E13EE" w:rsidRDefault="000E13EE">
            <w:pPr>
              <w:ind w:left="36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Q1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ED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PB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3F1" w14:textId="77777777">
        <w:trPr>
          <w:trHeight w:val="312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EF" w14:textId="77777777" w:rsidR="00D43FBA" w:rsidRPr="000E13EE" w:rsidRDefault="000E13EE">
            <w:pPr>
              <w:ind w:left="36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Q1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F0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3F4" w14:textId="77777777">
        <w:trPr>
          <w:trHeight w:val="31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F2" w14:textId="77777777" w:rsidR="00D43FBA" w:rsidRPr="000E13EE" w:rsidRDefault="000E13EE">
            <w:pPr>
              <w:ind w:left="36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Q1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F3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3F7" w14:textId="77777777">
        <w:trPr>
          <w:trHeight w:val="31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F5" w14:textId="77777777" w:rsidR="00D43FBA" w:rsidRPr="000E13EE" w:rsidRDefault="000E13EE">
            <w:pPr>
              <w:ind w:left="36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Q1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F6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L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3FA" w14:textId="77777777">
        <w:trPr>
          <w:trHeight w:val="312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F8" w14:textId="77777777" w:rsidR="00D43FBA" w:rsidRPr="000E13EE" w:rsidRDefault="000E13EE">
            <w:pPr>
              <w:ind w:left="377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K1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F9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L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3FD" w14:textId="77777777">
        <w:trPr>
          <w:trHeight w:val="31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FB" w14:textId="77777777" w:rsidR="00D43FBA" w:rsidRPr="000E13EE" w:rsidRDefault="000E13EE">
            <w:pPr>
              <w:ind w:left="382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BK19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FC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L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00" w14:textId="77777777">
        <w:trPr>
          <w:trHeight w:val="31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FE" w14:textId="77777777" w:rsidR="00D43FBA" w:rsidRPr="000E13EE" w:rsidRDefault="000E13EE">
            <w:pPr>
              <w:ind w:left="36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Q20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3FF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03" w14:textId="77777777">
        <w:trPr>
          <w:trHeight w:val="312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01" w14:textId="77777777" w:rsidR="00D43FBA" w:rsidRPr="000E13EE" w:rsidRDefault="000E13EE">
            <w:pPr>
              <w:ind w:left="36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Q21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02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06" w14:textId="77777777">
        <w:trPr>
          <w:trHeight w:val="31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04" w14:textId="77777777" w:rsidR="00D43FBA" w:rsidRPr="000E13EE" w:rsidRDefault="000E13EE">
            <w:pPr>
              <w:ind w:left="36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Q2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05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L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09" w14:textId="77777777">
        <w:trPr>
          <w:trHeight w:val="312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07" w14:textId="77777777" w:rsidR="00D43FBA" w:rsidRPr="000E13EE" w:rsidRDefault="000E13EE">
            <w:pPr>
              <w:ind w:left="36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Q2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08" w14:textId="77777777" w:rsidR="00D43FBA" w:rsidRPr="000E13EE" w:rsidRDefault="000E13EE">
            <w:pPr>
              <w:ind w:right="342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</w:p>
        </w:tc>
      </w:tr>
      <w:tr w:rsidR="00D43FBA" w:rsidRPr="000E13EE" w14:paraId="7B3F340C" w14:textId="77777777">
        <w:trPr>
          <w:trHeight w:val="31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0A" w14:textId="77777777" w:rsidR="00D43FBA" w:rsidRPr="000E13EE" w:rsidRDefault="000E13EE">
            <w:pPr>
              <w:ind w:left="377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Q2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0B" w14:textId="77777777" w:rsidR="00D43FBA" w:rsidRPr="000E13EE" w:rsidRDefault="000E13EE">
            <w:pPr>
              <w:ind w:right="342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</w:p>
        </w:tc>
      </w:tr>
      <w:tr w:rsidR="00D43FBA" w:rsidRPr="000E13EE" w14:paraId="7B3F340F" w14:textId="77777777">
        <w:trPr>
          <w:trHeight w:val="312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0D" w14:textId="77777777" w:rsidR="00D43FBA" w:rsidRPr="000E13EE" w:rsidRDefault="000E13EE">
            <w:pPr>
              <w:ind w:left="377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Q2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0E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PB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</w:p>
        </w:tc>
      </w:tr>
      <w:tr w:rsidR="00D43FBA" w:rsidRPr="000E13EE" w14:paraId="7B3F3412" w14:textId="77777777">
        <w:trPr>
          <w:trHeight w:val="31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10" w14:textId="77777777" w:rsidR="00D43FBA" w:rsidRPr="000E13EE" w:rsidRDefault="000E13EE">
            <w:pPr>
              <w:ind w:left="36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Q2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11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L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15" w14:textId="77777777">
        <w:trPr>
          <w:trHeight w:val="31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13" w14:textId="77777777" w:rsidR="00D43FBA" w:rsidRPr="000E13EE" w:rsidRDefault="000E13EE">
            <w:pPr>
              <w:ind w:left="36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K2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14" w14:textId="77777777" w:rsidR="00D43FBA" w:rsidRPr="000E13EE" w:rsidRDefault="000E13EE">
            <w:pPr>
              <w:ind w:right="343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L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18" w14:textId="77777777">
        <w:trPr>
          <w:trHeight w:val="312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16" w14:textId="77777777" w:rsidR="00D43FBA" w:rsidRPr="000E13EE" w:rsidRDefault="000E13EE">
            <w:pPr>
              <w:ind w:left="36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K2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17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L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1B" w14:textId="77777777">
        <w:trPr>
          <w:trHeight w:val="31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19" w14:textId="77777777" w:rsidR="00D43FBA" w:rsidRPr="000E13EE" w:rsidRDefault="000E13EE">
            <w:pPr>
              <w:ind w:left="36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K29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1A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1E" w14:textId="77777777">
        <w:trPr>
          <w:trHeight w:val="31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1C" w14:textId="77777777" w:rsidR="00D43FBA" w:rsidRPr="000E13EE" w:rsidRDefault="000E13EE">
            <w:pPr>
              <w:ind w:left="36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K30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1D" w14:textId="77777777" w:rsidR="00D43FBA" w:rsidRPr="000E13EE" w:rsidRDefault="000E13EE">
            <w:pPr>
              <w:ind w:right="341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L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21" w14:textId="77777777">
        <w:trPr>
          <w:trHeight w:val="312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1F" w14:textId="77777777" w:rsidR="00D43FBA" w:rsidRPr="000E13EE" w:rsidRDefault="000E13EE">
            <w:pPr>
              <w:ind w:left="252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TOU31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20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</w:p>
        </w:tc>
      </w:tr>
      <w:tr w:rsidR="00D43FBA" w:rsidRPr="000E13EE" w14:paraId="7B3F3424" w14:textId="77777777">
        <w:trPr>
          <w:trHeight w:val="31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22" w14:textId="77777777" w:rsidR="00D43FBA" w:rsidRPr="000E13EE" w:rsidRDefault="000E13EE">
            <w:pPr>
              <w:ind w:left="252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TOU3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23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</w:p>
        </w:tc>
      </w:tr>
      <w:tr w:rsidR="00D43FBA" w:rsidRPr="000E13EE" w14:paraId="7B3F3427" w14:textId="77777777">
        <w:trPr>
          <w:trHeight w:val="31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25" w14:textId="77777777" w:rsidR="00D43FBA" w:rsidRPr="000E13EE" w:rsidRDefault="000E13EE">
            <w:pPr>
              <w:ind w:left="252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TOU3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26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2A" w14:textId="77777777">
        <w:trPr>
          <w:trHeight w:val="312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28" w14:textId="77777777" w:rsidR="00D43FBA" w:rsidRPr="000E13EE" w:rsidRDefault="000E13EE">
            <w:pPr>
              <w:ind w:left="252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TOU3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29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PB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</w:p>
        </w:tc>
      </w:tr>
      <w:tr w:rsidR="00D43FBA" w:rsidRPr="000E13EE" w14:paraId="7B3F342D" w14:textId="77777777">
        <w:trPr>
          <w:trHeight w:val="31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2B" w14:textId="77777777" w:rsidR="00D43FBA" w:rsidRPr="000E13EE" w:rsidRDefault="000E13EE">
            <w:pPr>
              <w:ind w:left="252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TOU3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2C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</w:p>
        </w:tc>
      </w:tr>
      <w:tr w:rsidR="00D43FBA" w:rsidRPr="000E13EE" w14:paraId="7B3F3430" w14:textId="77777777">
        <w:trPr>
          <w:trHeight w:val="31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2E" w14:textId="77777777" w:rsidR="00D43FBA" w:rsidRPr="000E13EE" w:rsidRDefault="000E13EE">
            <w:pPr>
              <w:ind w:left="252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WTOU3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2F" w14:textId="77777777" w:rsidR="00D43FBA" w:rsidRPr="000E13EE" w:rsidRDefault="000E13EE">
            <w:pPr>
              <w:ind w:left="228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L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PB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33" w14:textId="77777777">
        <w:trPr>
          <w:trHeight w:val="312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31" w14:textId="77777777" w:rsidR="00D43FBA" w:rsidRPr="000E13EE" w:rsidRDefault="000E13EE">
            <w:pPr>
              <w:ind w:left="372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S3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32" w14:textId="77777777" w:rsidR="00D43FBA" w:rsidRPr="000E13EE" w:rsidRDefault="000E13EE">
            <w:pPr>
              <w:ind w:right="345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</w:p>
        </w:tc>
      </w:tr>
      <w:tr w:rsidR="00D43FBA" w:rsidRPr="000E13EE" w14:paraId="7B3F3436" w14:textId="77777777">
        <w:trPr>
          <w:trHeight w:val="31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34" w14:textId="77777777" w:rsidR="00D43FBA" w:rsidRPr="000E13EE" w:rsidRDefault="000E13EE">
            <w:pPr>
              <w:ind w:left="372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S3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35" w14:textId="77777777" w:rsidR="00D43FBA" w:rsidRPr="000E13EE" w:rsidRDefault="000E13EE">
            <w:pPr>
              <w:ind w:left="634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39" w14:textId="77777777">
        <w:trPr>
          <w:trHeight w:val="312"/>
          <w:jc w:val="center"/>
        </w:trPr>
        <w:tc>
          <w:tcPr>
            <w:tcW w:w="1591" w:type="dxa"/>
            <w:tcBorders>
              <w:top w:val="nil"/>
              <w:left w:val="nil"/>
              <w:right w:val="nil"/>
            </w:tcBorders>
            <w:vAlign w:val="center"/>
          </w:tcPr>
          <w:p w14:paraId="7B3F3437" w14:textId="77777777" w:rsidR="00D43FBA" w:rsidRPr="000E13EE" w:rsidRDefault="000E13EE">
            <w:pPr>
              <w:ind w:left="372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S39</w:t>
            </w:r>
          </w:p>
        </w:tc>
        <w:tc>
          <w:tcPr>
            <w:tcW w:w="7780" w:type="dxa"/>
            <w:tcBorders>
              <w:top w:val="nil"/>
              <w:left w:val="nil"/>
              <w:right w:val="nil"/>
            </w:tcBorders>
            <w:vAlign w:val="center"/>
          </w:tcPr>
          <w:p w14:paraId="7B3F3438" w14:textId="77777777" w:rsidR="00D43FBA" w:rsidRPr="000E13EE" w:rsidRDefault="000E13EE">
            <w:pPr>
              <w:ind w:left="432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3C" w14:textId="77777777">
        <w:trPr>
          <w:trHeight w:val="359"/>
          <w:jc w:val="center"/>
        </w:trPr>
        <w:tc>
          <w:tcPr>
            <w:tcW w:w="1591" w:type="dxa"/>
            <w:tcBorders>
              <w:top w:val="nil"/>
              <w:left w:val="nil"/>
              <w:right w:val="nil"/>
            </w:tcBorders>
            <w:vAlign w:val="center"/>
          </w:tcPr>
          <w:p w14:paraId="7B3F343A" w14:textId="77777777" w:rsidR="00D43FBA" w:rsidRPr="000E13EE" w:rsidRDefault="000E13EE">
            <w:pPr>
              <w:ind w:left="372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S40</w:t>
            </w:r>
          </w:p>
        </w:tc>
        <w:tc>
          <w:tcPr>
            <w:tcW w:w="7780" w:type="dxa"/>
            <w:tcBorders>
              <w:top w:val="nil"/>
              <w:left w:val="nil"/>
              <w:right w:val="nil"/>
            </w:tcBorders>
            <w:vAlign w:val="center"/>
          </w:tcPr>
          <w:p w14:paraId="7B3F343B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</w:p>
        </w:tc>
      </w:tr>
      <w:tr w:rsidR="00D43FBA" w:rsidRPr="000E13EE" w14:paraId="7B3F343F" w14:textId="77777777">
        <w:tblPrEx>
          <w:tblCellMar>
            <w:top w:w="0" w:type="dxa"/>
            <w:right w:w="0" w:type="dxa"/>
          </w:tblCellMar>
        </w:tblPrEx>
        <w:trPr>
          <w:trHeight w:val="246"/>
          <w:jc w:val="center"/>
        </w:trPr>
        <w:tc>
          <w:tcPr>
            <w:tcW w:w="1591" w:type="dxa"/>
            <w:vAlign w:val="center"/>
          </w:tcPr>
          <w:p w14:paraId="7B3F343D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TOU41</w:t>
            </w:r>
          </w:p>
        </w:tc>
        <w:tc>
          <w:tcPr>
            <w:tcW w:w="7780" w:type="dxa"/>
            <w:vAlign w:val="center"/>
          </w:tcPr>
          <w:p w14:paraId="7B3F343E" w14:textId="77777777" w:rsidR="00D43FBA" w:rsidRPr="000E13EE" w:rsidRDefault="000E13EE">
            <w:pPr>
              <w:ind w:right="8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</w:p>
        </w:tc>
      </w:tr>
      <w:tr w:rsidR="00D43FBA" w:rsidRPr="000E13EE" w14:paraId="7B3F3442" w14:textId="77777777">
        <w:tblPrEx>
          <w:tblCellMar>
            <w:top w:w="0" w:type="dxa"/>
            <w:right w:w="0" w:type="dxa"/>
          </w:tblCellMar>
        </w:tblPrEx>
        <w:trPr>
          <w:trHeight w:val="312"/>
          <w:jc w:val="center"/>
        </w:trPr>
        <w:tc>
          <w:tcPr>
            <w:tcW w:w="1591" w:type="dxa"/>
            <w:vAlign w:val="center"/>
          </w:tcPr>
          <w:p w14:paraId="7B3F3440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TOU42</w:t>
            </w:r>
          </w:p>
        </w:tc>
        <w:tc>
          <w:tcPr>
            <w:tcW w:w="7780" w:type="dxa"/>
            <w:vAlign w:val="center"/>
          </w:tcPr>
          <w:p w14:paraId="7B3F3441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45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43" w14:textId="77777777" w:rsidR="00D43FBA" w:rsidRPr="000E13EE" w:rsidRDefault="000E13EE">
            <w:pPr>
              <w:ind w:left="108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K43</w:t>
            </w:r>
          </w:p>
        </w:tc>
        <w:tc>
          <w:tcPr>
            <w:tcW w:w="7780" w:type="dxa"/>
            <w:vAlign w:val="center"/>
          </w:tcPr>
          <w:p w14:paraId="7B3F3444" w14:textId="77777777" w:rsidR="00D43FBA" w:rsidRPr="000E13EE" w:rsidRDefault="000E13EE">
            <w:pPr>
              <w:ind w:right="8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L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</w:p>
        </w:tc>
      </w:tr>
      <w:tr w:rsidR="00D43FBA" w:rsidRPr="000E13EE" w14:paraId="7B3F3448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46" w14:textId="77777777" w:rsidR="00D43FBA" w:rsidRPr="000E13EE" w:rsidRDefault="000E13EE">
            <w:pPr>
              <w:ind w:left="108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K44</w:t>
            </w:r>
          </w:p>
        </w:tc>
        <w:tc>
          <w:tcPr>
            <w:tcW w:w="7780" w:type="dxa"/>
            <w:vAlign w:val="center"/>
          </w:tcPr>
          <w:p w14:paraId="7B3F3447" w14:textId="77777777" w:rsidR="00D43FBA" w:rsidRPr="000E13EE" w:rsidRDefault="000E13EE">
            <w:pPr>
              <w:ind w:right="79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L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</w:p>
        </w:tc>
      </w:tr>
      <w:tr w:rsidR="00D43FBA" w:rsidRPr="000E13EE" w14:paraId="7B3F344B" w14:textId="77777777">
        <w:tblPrEx>
          <w:tblCellMar>
            <w:top w:w="0" w:type="dxa"/>
            <w:right w:w="0" w:type="dxa"/>
          </w:tblCellMar>
        </w:tblPrEx>
        <w:trPr>
          <w:trHeight w:val="312"/>
          <w:jc w:val="center"/>
        </w:trPr>
        <w:tc>
          <w:tcPr>
            <w:tcW w:w="1591" w:type="dxa"/>
            <w:vAlign w:val="center"/>
          </w:tcPr>
          <w:p w14:paraId="7B3F3449" w14:textId="77777777" w:rsidR="00D43FBA" w:rsidRPr="000E13EE" w:rsidRDefault="000E13EE">
            <w:pPr>
              <w:ind w:left="108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K45</w:t>
            </w:r>
          </w:p>
        </w:tc>
        <w:tc>
          <w:tcPr>
            <w:tcW w:w="7780" w:type="dxa"/>
            <w:vAlign w:val="center"/>
          </w:tcPr>
          <w:p w14:paraId="7B3F344A" w14:textId="77777777" w:rsidR="00D43FBA" w:rsidRPr="000E13EE" w:rsidRDefault="000E13EE">
            <w:pPr>
              <w:ind w:right="79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L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4E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4C" w14:textId="77777777" w:rsidR="00D43FBA" w:rsidRPr="000E13EE" w:rsidRDefault="000E13EE">
            <w:pPr>
              <w:ind w:left="108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K46</w:t>
            </w:r>
          </w:p>
        </w:tc>
        <w:tc>
          <w:tcPr>
            <w:tcW w:w="7780" w:type="dxa"/>
            <w:vAlign w:val="center"/>
          </w:tcPr>
          <w:p w14:paraId="7B3F344D" w14:textId="77777777" w:rsidR="00D43FBA" w:rsidRPr="000E13EE" w:rsidRDefault="000E13EE">
            <w:pPr>
              <w:ind w:right="76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51" w14:textId="77777777">
        <w:tblPrEx>
          <w:tblCellMar>
            <w:top w:w="0" w:type="dxa"/>
            <w:right w:w="0" w:type="dxa"/>
          </w:tblCellMar>
        </w:tblPrEx>
        <w:trPr>
          <w:trHeight w:val="312"/>
          <w:jc w:val="center"/>
        </w:trPr>
        <w:tc>
          <w:tcPr>
            <w:tcW w:w="1591" w:type="dxa"/>
            <w:vAlign w:val="center"/>
          </w:tcPr>
          <w:p w14:paraId="7B3F344F" w14:textId="77777777" w:rsidR="00D43FBA" w:rsidRPr="000E13EE" w:rsidRDefault="000E13EE">
            <w:pPr>
              <w:ind w:left="125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Q47</w:t>
            </w:r>
          </w:p>
        </w:tc>
        <w:tc>
          <w:tcPr>
            <w:tcW w:w="7780" w:type="dxa"/>
            <w:vAlign w:val="center"/>
          </w:tcPr>
          <w:p w14:paraId="7B3F3450" w14:textId="77777777" w:rsidR="00D43FBA" w:rsidRPr="000E13EE" w:rsidRDefault="000E13EE">
            <w:pPr>
              <w:ind w:right="8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</w:p>
        </w:tc>
      </w:tr>
      <w:tr w:rsidR="00D43FBA" w:rsidRPr="000E13EE" w14:paraId="7B3F3454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52" w14:textId="77777777" w:rsidR="00D43FBA" w:rsidRPr="000E13EE" w:rsidRDefault="000E13EE">
            <w:pPr>
              <w:ind w:left="125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Q48</w:t>
            </w:r>
          </w:p>
        </w:tc>
        <w:tc>
          <w:tcPr>
            <w:tcW w:w="7780" w:type="dxa"/>
            <w:vAlign w:val="center"/>
          </w:tcPr>
          <w:p w14:paraId="7B3F3453" w14:textId="77777777" w:rsidR="00D43FBA" w:rsidRPr="000E13EE" w:rsidRDefault="000E13EE">
            <w:pPr>
              <w:ind w:right="78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</w:p>
        </w:tc>
      </w:tr>
      <w:tr w:rsidR="00D43FBA" w:rsidRPr="000E13EE" w14:paraId="7B3F3457" w14:textId="77777777">
        <w:tblPrEx>
          <w:tblCellMar>
            <w:top w:w="0" w:type="dxa"/>
            <w:right w:w="0" w:type="dxa"/>
          </w:tblCellMar>
        </w:tblPrEx>
        <w:trPr>
          <w:trHeight w:val="312"/>
          <w:jc w:val="center"/>
        </w:trPr>
        <w:tc>
          <w:tcPr>
            <w:tcW w:w="1591" w:type="dxa"/>
            <w:vAlign w:val="center"/>
          </w:tcPr>
          <w:p w14:paraId="7B3F3455" w14:textId="77777777" w:rsidR="00D43FBA" w:rsidRPr="000E13EE" w:rsidRDefault="000E13EE">
            <w:pPr>
              <w:ind w:left="1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S49</w:t>
            </w:r>
          </w:p>
        </w:tc>
        <w:tc>
          <w:tcPr>
            <w:tcW w:w="7780" w:type="dxa"/>
            <w:vAlign w:val="center"/>
          </w:tcPr>
          <w:p w14:paraId="7B3F3456" w14:textId="77777777" w:rsidR="00D43FBA" w:rsidRPr="000E13EE" w:rsidRDefault="000E13EE">
            <w:pPr>
              <w:ind w:right="79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</w:p>
        </w:tc>
      </w:tr>
      <w:tr w:rsidR="00D43FBA" w:rsidRPr="000E13EE" w14:paraId="7B3F345A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58" w14:textId="77777777" w:rsidR="00D43FBA" w:rsidRPr="000E13EE" w:rsidRDefault="000E13EE">
            <w:pPr>
              <w:ind w:left="1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S50</w:t>
            </w:r>
          </w:p>
        </w:tc>
        <w:tc>
          <w:tcPr>
            <w:tcW w:w="7780" w:type="dxa"/>
            <w:vAlign w:val="center"/>
          </w:tcPr>
          <w:p w14:paraId="7B3F3459" w14:textId="77777777" w:rsidR="00D43FBA" w:rsidRPr="000E13EE" w:rsidRDefault="000E13EE">
            <w:pPr>
              <w:ind w:right="8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</w:p>
        </w:tc>
      </w:tr>
      <w:tr w:rsidR="00D43FBA" w:rsidRPr="000E13EE" w14:paraId="7B3F345D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5B" w14:textId="77777777" w:rsidR="00D43FBA" w:rsidRPr="000E13EE" w:rsidRDefault="000E13EE">
            <w:pPr>
              <w:ind w:left="1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S51</w:t>
            </w:r>
          </w:p>
        </w:tc>
        <w:tc>
          <w:tcPr>
            <w:tcW w:w="7780" w:type="dxa"/>
            <w:vAlign w:val="center"/>
          </w:tcPr>
          <w:p w14:paraId="7B3F345C" w14:textId="77777777" w:rsidR="00D43FBA" w:rsidRPr="000E13EE" w:rsidRDefault="000E13EE">
            <w:pPr>
              <w:ind w:right="77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60" w14:textId="77777777">
        <w:tblPrEx>
          <w:tblCellMar>
            <w:top w:w="0" w:type="dxa"/>
            <w:right w:w="0" w:type="dxa"/>
          </w:tblCellMar>
        </w:tblPrEx>
        <w:trPr>
          <w:trHeight w:val="312"/>
          <w:jc w:val="center"/>
        </w:trPr>
        <w:tc>
          <w:tcPr>
            <w:tcW w:w="1591" w:type="dxa"/>
            <w:vAlign w:val="center"/>
          </w:tcPr>
          <w:p w14:paraId="7B3F345E" w14:textId="77777777" w:rsidR="00D43FBA" w:rsidRPr="000E13EE" w:rsidRDefault="000E13EE">
            <w:pPr>
              <w:ind w:left="1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S52</w:t>
            </w:r>
          </w:p>
        </w:tc>
        <w:tc>
          <w:tcPr>
            <w:tcW w:w="7780" w:type="dxa"/>
            <w:vAlign w:val="center"/>
          </w:tcPr>
          <w:p w14:paraId="7B3F345F" w14:textId="77777777" w:rsidR="00D43FBA" w:rsidRPr="000E13EE" w:rsidRDefault="000E13EE">
            <w:pPr>
              <w:ind w:left="233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63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61" w14:textId="77777777" w:rsidR="00D43FBA" w:rsidRPr="000E13EE" w:rsidRDefault="000E13EE">
            <w:pPr>
              <w:ind w:left="118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L53</w:t>
            </w:r>
          </w:p>
        </w:tc>
        <w:tc>
          <w:tcPr>
            <w:tcW w:w="7780" w:type="dxa"/>
            <w:vAlign w:val="center"/>
          </w:tcPr>
          <w:p w14:paraId="7B3F3462" w14:textId="77777777" w:rsidR="00D43FBA" w:rsidRPr="000E13EE" w:rsidRDefault="000E13EE">
            <w:pPr>
              <w:ind w:right="79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L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66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64" w14:textId="77777777" w:rsidR="00D43FBA" w:rsidRPr="000E13EE" w:rsidRDefault="000E13EE">
            <w:pPr>
              <w:ind w:left="108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K54</w:t>
            </w:r>
          </w:p>
        </w:tc>
        <w:tc>
          <w:tcPr>
            <w:tcW w:w="7780" w:type="dxa"/>
            <w:vAlign w:val="center"/>
          </w:tcPr>
          <w:p w14:paraId="7B3F3465" w14:textId="77777777" w:rsidR="00D43FBA" w:rsidRPr="000E13EE" w:rsidRDefault="000E13EE">
            <w:pPr>
              <w:ind w:right="76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L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69" w14:textId="77777777">
        <w:tblPrEx>
          <w:tblCellMar>
            <w:top w:w="0" w:type="dxa"/>
            <w:right w:w="0" w:type="dxa"/>
          </w:tblCellMar>
        </w:tblPrEx>
        <w:trPr>
          <w:trHeight w:val="312"/>
          <w:jc w:val="center"/>
        </w:trPr>
        <w:tc>
          <w:tcPr>
            <w:tcW w:w="1591" w:type="dxa"/>
            <w:vAlign w:val="center"/>
          </w:tcPr>
          <w:p w14:paraId="7B3F3467" w14:textId="77777777" w:rsidR="00D43FBA" w:rsidRPr="000E13EE" w:rsidRDefault="000E13EE">
            <w:pPr>
              <w:ind w:left="108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K55</w:t>
            </w:r>
          </w:p>
        </w:tc>
        <w:tc>
          <w:tcPr>
            <w:tcW w:w="7780" w:type="dxa"/>
            <w:vAlign w:val="center"/>
          </w:tcPr>
          <w:p w14:paraId="7B3F3468" w14:textId="77777777" w:rsidR="00D43FBA" w:rsidRPr="000E13EE" w:rsidRDefault="000E13EE">
            <w:pPr>
              <w:ind w:right="76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L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6C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6A" w14:textId="77777777" w:rsidR="00D43FBA" w:rsidRPr="000E13EE" w:rsidRDefault="000E13EE">
            <w:pPr>
              <w:ind w:left="125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K56</w:t>
            </w:r>
          </w:p>
        </w:tc>
        <w:tc>
          <w:tcPr>
            <w:tcW w:w="7780" w:type="dxa"/>
            <w:vAlign w:val="center"/>
          </w:tcPr>
          <w:p w14:paraId="7B3F346B" w14:textId="77777777" w:rsidR="00D43FBA" w:rsidRPr="000E13EE" w:rsidRDefault="000E13EE">
            <w:pPr>
              <w:ind w:right="76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L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6F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6D" w14:textId="77777777" w:rsidR="00D43FBA" w:rsidRPr="000E13EE" w:rsidRDefault="000E13EE">
            <w:pPr>
              <w:ind w:left="125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K57</w:t>
            </w:r>
          </w:p>
        </w:tc>
        <w:tc>
          <w:tcPr>
            <w:tcW w:w="7780" w:type="dxa"/>
            <w:vAlign w:val="center"/>
          </w:tcPr>
          <w:p w14:paraId="7B3F346E" w14:textId="77777777" w:rsidR="00D43FBA" w:rsidRPr="000E13EE" w:rsidRDefault="000E13EE">
            <w:pPr>
              <w:ind w:left="5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72" w14:textId="77777777">
        <w:tblPrEx>
          <w:tblCellMar>
            <w:top w:w="0" w:type="dxa"/>
            <w:right w:w="0" w:type="dxa"/>
          </w:tblCellMar>
        </w:tblPrEx>
        <w:trPr>
          <w:trHeight w:val="312"/>
          <w:jc w:val="center"/>
        </w:trPr>
        <w:tc>
          <w:tcPr>
            <w:tcW w:w="1591" w:type="dxa"/>
            <w:vAlign w:val="center"/>
          </w:tcPr>
          <w:p w14:paraId="7B3F3470" w14:textId="77777777" w:rsidR="00D43FBA" w:rsidRPr="000E13EE" w:rsidRDefault="000E13EE">
            <w:pPr>
              <w:ind w:left="108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K58</w:t>
            </w:r>
          </w:p>
        </w:tc>
        <w:tc>
          <w:tcPr>
            <w:tcW w:w="7780" w:type="dxa"/>
            <w:vAlign w:val="center"/>
          </w:tcPr>
          <w:p w14:paraId="7B3F3471" w14:textId="77777777" w:rsidR="00D43FBA" w:rsidRPr="000E13EE" w:rsidRDefault="000E13E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L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75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73" w14:textId="77777777" w:rsidR="00D43FBA" w:rsidRPr="000E13EE" w:rsidRDefault="000E13EE">
            <w:pPr>
              <w:ind w:left="125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K59</w:t>
            </w:r>
          </w:p>
        </w:tc>
        <w:tc>
          <w:tcPr>
            <w:tcW w:w="7780" w:type="dxa"/>
            <w:vAlign w:val="center"/>
          </w:tcPr>
          <w:p w14:paraId="7B3F3474" w14:textId="77777777" w:rsidR="00D43FBA" w:rsidRPr="000E13EE" w:rsidRDefault="000E13EE">
            <w:pPr>
              <w:ind w:right="79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PB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78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76" w14:textId="77777777" w:rsidR="00D43FBA" w:rsidRPr="000E13EE" w:rsidRDefault="000E13EE">
            <w:pPr>
              <w:ind w:left="125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D60</w:t>
            </w:r>
          </w:p>
        </w:tc>
        <w:tc>
          <w:tcPr>
            <w:tcW w:w="7780" w:type="dxa"/>
            <w:vAlign w:val="center"/>
          </w:tcPr>
          <w:p w14:paraId="7B3F3477" w14:textId="77777777" w:rsidR="00D43FBA" w:rsidRPr="000E13EE" w:rsidRDefault="000E13EE">
            <w:pPr>
              <w:ind w:right="79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7B" w14:textId="77777777">
        <w:tblPrEx>
          <w:tblCellMar>
            <w:top w:w="0" w:type="dxa"/>
            <w:right w:w="0" w:type="dxa"/>
          </w:tblCellMar>
        </w:tblPrEx>
        <w:trPr>
          <w:trHeight w:val="312"/>
          <w:jc w:val="center"/>
        </w:trPr>
        <w:tc>
          <w:tcPr>
            <w:tcW w:w="1591" w:type="dxa"/>
            <w:vAlign w:val="center"/>
          </w:tcPr>
          <w:p w14:paraId="7B3F3479" w14:textId="77777777" w:rsidR="00D43FBA" w:rsidRPr="000E13EE" w:rsidRDefault="000E13EE">
            <w:pPr>
              <w:ind w:left="108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D61</w:t>
            </w:r>
          </w:p>
        </w:tc>
        <w:tc>
          <w:tcPr>
            <w:tcW w:w="7780" w:type="dxa"/>
            <w:vAlign w:val="center"/>
          </w:tcPr>
          <w:p w14:paraId="7B3F347A" w14:textId="77777777" w:rsidR="00D43FBA" w:rsidRPr="000E13EE" w:rsidRDefault="000E13EE">
            <w:pPr>
              <w:ind w:right="79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7E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7C" w14:textId="77777777" w:rsidR="00D43FBA" w:rsidRPr="000E13EE" w:rsidRDefault="000E13EE">
            <w:pPr>
              <w:ind w:left="1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S62</w:t>
            </w:r>
          </w:p>
        </w:tc>
        <w:tc>
          <w:tcPr>
            <w:tcW w:w="7780" w:type="dxa"/>
            <w:vAlign w:val="center"/>
          </w:tcPr>
          <w:p w14:paraId="7B3F347D" w14:textId="77777777" w:rsidR="00D43FBA" w:rsidRPr="000E13EE" w:rsidRDefault="000E13EE">
            <w:pPr>
              <w:ind w:right="76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PB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81" w14:textId="77777777">
        <w:tblPrEx>
          <w:tblCellMar>
            <w:top w:w="0" w:type="dxa"/>
            <w:right w:w="0" w:type="dxa"/>
          </w:tblCellMar>
        </w:tblPrEx>
        <w:trPr>
          <w:trHeight w:val="312"/>
          <w:jc w:val="center"/>
        </w:trPr>
        <w:tc>
          <w:tcPr>
            <w:tcW w:w="1591" w:type="dxa"/>
            <w:vAlign w:val="center"/>
          </w:tcPr>
          <w:p w14:paraId="7B3F347F" w14:textId="77777777" w:rsidR="00D43FBA" w:rsidRPr="000E13EE" w:rsidRDefault="000E13EE">
            <w:pPr>
              <w:ind w:left="1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S63</w:t>
            </w:r>
          </w:p>
        </w:tc>
        <w:tc>
          <w:tcPr>
            <w:tcW w:w="7780" w:type="dxa"/>
            <w:vAlign w:val="center"/>
          </w:tcPr>
          <w:p w14:paraId="7B3F3480" w14:textId="77777777" w:rsidR="00D43FBA" w:rsidRPr="000E13EE" w:rsidRDefault="000E13EE">
            <w:pPr>
              <w:ind w:right="78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</w:p>
        </w:tc>
      </w:tr>
      <w:tr w:rsidR="00D43FBA" w:rsidRPr="000E13EE" w14:paraId="7B3F3484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82" w14:textId="77777777" w:rsidR="00D43FBA" w:rsidRPr="000E13EE" w:rsidRDefault="000E13EE">
            <w:pPr>
              <w:ind w:left="1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S64</w:t>
            </w:r>
          </w:p>
        </w:tc>
        <w:tc>
          <w:tcPr>
            <w:tcW w:w="7780" w:type="dxa"/>
            <w:vAlign w:val="center"/>
          </w:tcPr>
          <w:p w14:paraId="7B3F3483" w14:textId="77777777" w:rsidR="00D43FBA" w:rsidRPr="000E13EE" w:rsidRDefault="000E13EE">
            <w:pPr>
              <w:ind w:right="76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87" w14:textId="77777777">
        <w:tblPrEx>
          <w:tblCellMar>
            <w:top w:w="0" w:type="dxa"/>
            <w:right w:w="0" w:type="dxa"/>
          </w:tblCellMar>
        </w:tblPrEx>
        <w:trPr>
          <w:trHeight w:val="312"/>
          <w:jc w:val="center"/>
        </w:trPr>
        <w:tc>
          <w:tcPr>
            <w:tcW w:w="1591" w:type="dxa"/>
            <w:vAlign w:val="center"/>
          </w:tcPr>
          <w:p w14:paraId="7B3F3485" w14:textId="77777777" w:rsidR="00D43FBA" w:rsidRPr="000E13EE" w:rsidRDefault="000E13EE">
            <w:pPr>
              <w:ind w:left="1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S65</w:t>
            </w:r>
          </w:p>
        </w:tc>
        <w:tc>
          <w:tcPr>
            <w:tcW w:w="7780" w:type="dxa"/>
            <w:vAlign w:val="center"/>
          </w:tcPr>
          <w:p w14:paraId="7B3F3486" w14:textId="77777777" w:rsidR="00D43FBA" w:rsidRPr="000E13EE" w:rsidRDefault="000E13EE">
            <w:pPr>
              <w:ind w:right="79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8A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88" w14:textId="77777777" w:rsidR="00D43FBA" w:rsidRPr="000E13EE" w:rsidRDefault="000E13EE">
            <w:pPr>
              <w:ind w:left="1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S66</w:t>
            </w:r>
          </w:p>
        </w:tc>
        <w:tc>
          <w:tcPr>
            <w:tcW w:w="7780" w:type="dxa"/>
            <w:vAlign w:val="center"/>
          </w:tcPr>
          <w:p w14:paraId="7B3F3489" w14:textId="77777777" w:rsidR="00D43FBA" w:rsidRPr="000E13EE" w:rsidRDefault="000E13EE">
            <w:pPr>
              <w:ind w:right="77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8D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8B" w14:textId="77777777" w:rsidR="00D43FBA" w:rsidRPr="000E13EE" w:rsidRDefault="000E13EE">
            <w:pPr>
              <w:ind w:left="1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S67</w:t>
            </w:r>
          </w:p>
        </w:tc>
        <w:tc>
          <w:tcPr>
            <w:tcW w:w="7780" w:type="dxa"/>
            <w:vAlign w:val="center"/>
          </w:tcPr>
          <w:p w14:paraId="7B3F348C" w14:textId="77777777" w:rsidR="00D43FBA" w:rsidRPr="000E13EE" w:rsidRDefault="000E13EE">
            <w:pPr>
              <w:ind w:right="79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</w:p>
        </w:tc>
      </w:tr>
      <w:tr w:rsidR="00D43FBA" w:rsidRPr="000E13EE" w14:paraId="7B3F3490" w14:textId="77777777">
        <w:tblPrEx>
          <w:tblCellMar>
            <w:top w:w="0" w:type="dxa"/>
            <w:right w:w="0" w:type="dxa"/>
          </w:tblCellMar>
        </w:tblPrEx>
        <w:trPr>
          <w:trHeight w:val="312"/>
          <w:jc w:val="center"/>
        </w:trPr>
        <w:tc>
          <w:tcPr>
            <w:tcW w:w="1591" w:type="dxa"/>
            <w:vAlign w:val="center"/>
          </w:tcPr>
          <w:p w14:paraId="7B3F348E" w14:textId="77777777" w:rsidR="00D43FBA" w:rsidRPr="000E13EE" w:rsidRDefault="000E13EE">
            <w:pPr>
              <w:ind w:left="13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BD68</w:t>
            </w:r>
          </w:p>
        </w:tc>
        <w:tc>
          <w:tcPr>
            <w:tcW w:w="7780" w:type="dxa"/>
            <w:vAlign w:val="center"/>
          </w:tcPr>
          <w:p w14:paraId="7B3F348F" w14:textId="77777777" w:rsidR="00D43FBA" w:rsidRPr="000E13EE" w:rsidRDefault="000E13EE">
            <w:pPr>
              <w:ind w:right="79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PB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93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91" w14:textId="77777777" w:rsidR="00D43FBA" w:rsidRPr="000E13EE" w:rsidRDefault="000E13EE">
            <w:pPr>
              <w:ind w:left="13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BD69</w:t>
            </w:r>
          </w:p>
        </w:tc>
        <w:tc>
          <w:tcPr>
            <w:tcW w:w="7780" w:type="dxa"/>
            <w:vAlign w:val="center"/>
          </w:tcPr>
          <w:p w14:paraId="7B3F3492" w14:textId="77777777" w:rsidR="00D43FBA" w:rsidRPr="000E13EE" w:rsidRDefault="000E13EE">
            <w:pPr>
              <w:ind w:right="77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96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94" w14:textId="77777777" w:rsidR="00D43FBA" w:rsidRPr="000E13EE" w:rsidRDefault="000E13EE">
            <w:pPr>
              <w:ind w:left="108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D70</w:t>
            </w:r>
          </w:p>
        </w:tc>
        <w:tc>
          <w:tcPr>
            <w:tcW w:w="7780" w:type="dxa"/>
            <w:vAlign w:val="center"/>
          </w:tcPr>
          <w:p w14:paraId="7B3F3495" w14:textId="77777777" w:rsidR="00D43FBA" w:rsidRPr="000E13EE" w:rsidRDefault="000E13EE">
            <w:pPr>
              <w:ind w:right="8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</w:p>
        </w:tc>
      </w:tr>
      <w:tr w:rsidR="00D43FBA" w:rsidRPr="000E13EE" w14:paraId="7B3F3499" w14:textId="77777777">
        <w:tblPrEx>
          <w:tblCellMar>
            <w:top w:w="0" w:type="dxa"/>
            <w:right w:w="0" w:type="dxa"/>
          </w:tblCellMar>
        </w:tblPrEx>
        <w:trPr>
          <w:trHeight w:val="312"/>
          <w:jc w:val="center"/>
        </w:trPr>
        <w:tc>
          <w:tcPr>
            <w:tcW w:w="1591" w:type="dxa"/>
            <w:vAlign w:val="center"/>
          </w:tcPr>
          <w:p w14:paraId="7B3F3497" w14:textId="77777777" w:rsidR="00D43FBA" w:rsidRPr="000E13EE" w:rsidRDefault="000E13EE">
            <w:pPr>
              <w:ind w:left="108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D71</w:t>
            </w:r>
          </w:p>
        </w:tc>
        <w:tc>
          <w:tcPr>
            <w:tcW w:w="7780" w:type="dxa"/>
            <w:vAlign w:val="center"/>
          </w:tcPr>
          <w:p w14:paraId="7B3F3498" w14:textId="77777777" w:rsidR="00D43FBA" w:rsidRPr="000E13EE" w:rsidRDefault="000E13EE">
            <w:pPr>
              <w:ind w:right="79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PB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9C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9A" w14:textId="77777777" w:rsidR="00D43FBA" w:rsidRPr="000E13EE" w:rsidRDefault="000E13EE">
            <w:pPr>
              <w:ind w:left="125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D72</w:t>
            </w:r>
          </w:p>
        </w:tc>
        <w:tc>
          <w:tcPr>
            <w:tcW w:w="7780" w:type="dxa"/>
            <w:vAlign w:val="center"/>
          </w:tcPr>
          <w:p w14:paraId="7B3F349B" w14:textId="77777777" w:rsidR="00D43FBA" w:rsidRPr="000E13EE" w:rsidRDefault="000E13EE">
            <w:pPr>
              <w:ind w:right="78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PB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9F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9D" w14:textId="77777777" w:rsidR="00D43FBA" w:rsidRPr="000E13EE" w:rsidRDefault="000E13EE">
            <w:pPr>
              <w:ind w:left="134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T73</w:t>
            </w:r>
          </w:p>
        </w:tc>
        <w:tc>
          <w:tcPr>
            <w:tcW w:w="7780" w:type="dxa"/>
            <w:vAlign w:val="center"/>
          </w:tcPr>
          <w:p w14:paraId="7B3F349E" w14:textId="77777777" w:rsidR="00D43FBA" w:rsidRPr="000E13EE" w:rsidRDefault="000E13EE">
            <w:pPr>
              <w:ind w:right="77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A2" w14:textId="77777777">
        <w:tblPrEx>
          <w:tblCellMar>
            <w:top w:w="0" w:type="dxa"/>
            <w:right w:w="0" w:type="dxa"/>
          </w:tblCellMar>
        </w:tblPrEx>
        <w:trPr>
          <w:trHeight w:val="312"/>
          <w:jc w:val="center"/>
        </w:trPr>
        <w:tc>
          <w:tcPr>
            <w:tcW w:w="1591" w:type="dxa"/>
            <w:vAlign w:val="center"/>
          </w:tcPr>
          <w:p w14:paraId="7B3F34A0" w14:textId="77777777" w:rsidR="00D43FBA" w:rsidRPr="000E13EE" w:rsidRDefault="000E13EE">
            <w:pPr>
              <w:ind w:left="134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T74</w:t>
            </w:r>
          </w:p>
        </w:tc>
        <w:tc>
          <w:tcPr>
            <w:tcW w:w="7780" w:type="dxa"/>
            <w:vAlign w:val="center"/>
          </w:tcPr>
          <w:p w14:paraId="7B3F34A1" w14:textId="77777777" w:rsidR="00D43FBA" w:rsidRPr="000E13EE" w:rsidRDefault="000E13EE">
            <w:pPr>
              <w:ind w:right="79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PB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IG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A5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A3" w14:textId="77777777" w:rsidR="00D43FBA" w:rsidRPr="000E13EE" w:rsidRDefault="000E13EE">
            <w:pPr>
              <w:ind w:left="1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S75</w:t>
            </w:r>
          </w:p>
        </w:tc>
        <w:tc>
          <w:tcPr>
            <w:tcW w:w="7780" w:type="dxa"/>
            <w:vAlign w:val="center"/>
          </w:tcPr>
          <w:p w14:paraId="7B3F34A4" w14:textId="77777777" w:rsidR="00D43FBA" w:rsidRPr="000E13EE" w:rsidRDefault="000E13EE">
            <w:pPr>
              <w:ind w:right="78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</w:p>
        </w:tc>
      </w:tr>
      <w:tr w:rsidR="00D43FBA" w:rsidRPr="000E13EE" w14:paraId="7B3F34A8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A6" w14:textId="77777777" w:rsidR="00D43FBA" w:rsidRPr="000E13EE" w:rsidRDefault="000E13EE">
            <w:pPr>
              <w:ind w:left="1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S76</w:t>
            </w:r>
          </w:p>
        </w:tc>
        <w:tc>
          <w:tcPr>
            <w:tcW w:w="7780" w:type="dxa"/>
            <w:vAlign w:val="center"/>
          </w:tcPr>
          <w:p w14:paraId="7B3F34A7" w14:textId="77777777" w:rsidR="00D43FBA" w:rsidRPr="000E13EE" w:rsidRDefault="000E13EE">
            <w:pPr>
              <w:ind w:right="8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PB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</w:p>
        </w:tc>
      </w:tr>
      <w:tr w:rsidR="00D43FBA" w:rsidRPr="000E13EE" w14:paraId="7B3F34AB" w14:textId="77777777">
        <w:tblPrEx>
          <w:tblCellMar>
            <w:top w:w="0" w:type="dxa"/>
            <w:right w:w="0" w:type="dxa"/>
          </w:tblCellMar>
        </w:tblPrEx>
        <w:trPr>
          <w:trHeight w:val="312"/>
          <w:jc w:val="center"/>
        </w:trPr>
        <w:tc>
          <w:tcPr>
            <w:tcW w:w="1591" w:type="dxa"/>
            <w:vAlign w:val="center"/>
          </w:tcPr>
          <w:p w14:paraId="7B3F34A9" w14:textId="77777777" w:rsidR="00D43FBA" w:rsidRPr="000E13EE" w:rsidRDefault="000E13EE">
            <w:pPr>
              <w:ind w:left="1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WS77</w:t>
            </w:r>
          </w:p>
        </w:tc>
        <w:tc>
          <w:tcPr>
            <w:tcW w:w="7780" w:type="dxa"/>
            <w:vAlign w:val="center"/>
          </w:tcPr>
          <w:p w14:paraId="7B3F34AA" w14:textId="77777777" w:rsidR="00D43FBA" w:rsidRPr="000E13EE" w:rsidRDefault="000E13EE">
            <w:pPr>
              <w:ind w:right="76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AE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AC" w14:textId="77777777" w:rsidR="00D43FBA" w:rsidRPr="000E13EE" w:rsidRDefault="000E13EE">
            <w:pPr>
              <w:ind w:left="1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S78</w:t>
            </w:r>
          </w:p>
        </w:tc>
        <w:tc>
          <w:tcPr>
            <w:tcW w:w="7780" w:type="dxa"/>
            <w:vAlign w:val="center"/>
          </w:tcPr>
          <w:p w14:paraId="7B3F34AD" w14:textId="77777777" w:rsidR="00D43FBA" w:rsidRPr="000E13EE" w:rsidRDefault="000E13EE">
            <w:pPr>
              <w:ind w:right="76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MEM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TX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B1" w14:textId="77777777">
        <w:tblPrEx>
          <w:tblCellMar>
            <w:top w:w="0" w:type="dxa"/>
            <w:right w:w="0" w:type="dxa"/>
          </w:tblCellMar>
        </w:tblPrEx>
        <w:trPr>
          <w:trHeight w:val="312"/>
          <w:jc w:val="center"/>
        </w:trPr>
        <w:tc>
          <w:tcPr>
            <w:tcW w:w="1591" w:type="dxa"/>
            <w:vAlign w:val="center"/>
          </w:tcPr>
          <w:p w14:paraId="7B3F34AF" w14:textId="77777777" w:rsidR="00D43FBA" w:rsidRPr="000E13EE" w:rsidRDefault="000E13EE">
            <w:pPr>
              <w:ind w:left="108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Q79</w:t>
            </w:r>
          </w:p>
        </w:tc>
        <w:tc>
          <w:tcPr>
            <w:tcW w:w="7780" w:type="dxa"/>
            <w:vAlign w:val="center"/>
          </w:tcPr>
          <w:p w14:paraId="7B3F34B0" w14:textId="77777777" w:rsidR="00D43FBA" w:rsidRPr="000E13EE" w:rsidRDefault="000E13EE">
            <w:pPr>
              <w:ind w:right="79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B4" w14:textId="77777777">
        <w:tblPrEx>
          <w:tblCellMar>
            <w:top w:w="0" w:type="dxa"/>
            <w:right w:w="0" w:type="dxa"/>
          </w:tblCellMar>
        </w:tblPrEx>
        <w:trPr>
          <w:trHeight w:val="311"/>
          <w:jc w:val="center"/>
        </w:trPr>
        <w:tc>
          <w:tcPr>
            <w:tcW w:w="1591" w:type="dxa"/>
            <w:vAlign w:val="center"/>
          </w:tcPr>
          <w:p w14:paraId="7B3F34B2" w14:textId="77777777" w:rsidR="00D43FBA" w:rsidRPr="000E13EE" w:rsidRDefault="000E13EE">
            <w:pPr>
              <w:ind w:left="108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WQ80</w:t>
            </w:r>
          </w:p>
        </w:tc>
        <w:tc>
          <w:tcPr>
            <w:tcW w:w="7780" w:type="dxa"/>
            <w:vAlign w:val="center"/>
          </w:tcPr>
          <w:p w14:paraId="7B3F34B3" w14:textId="77777777" w:rsidR="00D43FBA" w:rsidRPr="000E13EE" w:rsidRDefault="000E13EE">
            <w:pPr>
              <w:ind w:right="79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  <w:tr w:rsidR="00D43FBA" w:rsidRPr="000E13EE" w14:paraId="7B3F34B7" w14:textId="77777777">
        <w:tblPrEx>
          <w:tblCellMar>
            <w:top w:w="0" w:type="dxa"/>
            <w:right w:w="0" w:type="dxa"/>
          </w:tblCellMar>
        </w:tblPrEx>
        <w:trPr>
          <w:trHeight w:val="249"/>
          <w:jc w:val="center"/>
        </w:trPr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14:paraId="7B3F34B5" w14:textId="77777777" w:rsidR="00D43FBA" w:rsidRPr="000E13EE" w:rsidRDefault="000E13EE">
            <w:pPr>
              <w:ind w:left="125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Q81</w:t>
            </w:r>
          </w:p>
        </w:tc>
        <w:tc>
          <w:tcPr>
            <w:tcW w:w="7780" w:type="dxa"/>
            <w:tcBorders>
              <w:bottom w:val="single" w:sz="4" w:space="0" w:color="auto"/>
            </w:tcBorders>
            <w:vAlign w:val="center"/>
          </w:tcPr>
          <w:p w14:paraId="7B3F34B6" w14:textId="77777777" w:rsidR="00D43FBA" w:rsidRPr="000E13EE" w:rsidRDefault="000E13EE">
            <w:pPr>
              <w:ind w:right="79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L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、</w:t>
            </w:r>
            <w:r w:rsidRPr="000E13EE">
              <w:rPr>
                <w:rFonts w:ascii="Times New Roman" w:eastAsia="SimSun" w:hAnsi="Times New Roman" w:cs="Times New Roman"/>
                <w:sz w:val="20"/>
                <w:szCs w:val="20"/>
              </w:rPr>
              <w:t>TET</w:t>
            </w:r>
          </w:p>
        </w:tc>
      </w:tr>
    </w:tbl>
    <w:p w14:paraId="5D1B6963" w14:textId="77777777" w:rsidR="00D43FBA" w:rsidRPr="000E13EE" w:rsidRDefault="00D43FBA">
      <w:pPr>
        <w:rPr>
          <w:rFonts w:ascii="Times New Roman" w:hAnsi="Times New Roman" w:cs="Times New Roman"/>
          <w:b/>
          <w:bCs/>
          <w:sz w:val="20"/>
          <w:szCs w:val="20"/>
        </w:rPr>
        <w:sectPr w:rsidR="00D43FBA" w:rsidRPr="000E13E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3F34B9" w14:textId="77777777" w:rsidR="00D43FBA" w:rsidRPr="000E13EE" w:rsidRDefault="000E13EE">
      <w:pPr>
        <w:jc w:val="center"/>
        <w:rPr>
          <w:rFonts w:ascii="Times New Roman" w:eastAsia="SimSun" w:hAnsi="Times New Roman" w:cs="Times New Roman"/>
          <w:color w:val="FF0000"/>
          <w:sz w:val="20"/>
          <w:szCs w:val="20"/>
        </w:rPr>
      </w:pPr>
      <w:r w:rsidRPr="000E13E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.</w:t>
      </w:r>
      <w:r w:rsidRPr="000E13EE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 w:rsidRPr="000E13EE">
        <w:rPr>
          <w:rFonts w:ascii="Times New Roman" w:eastAsia="SimSun" w:hAnsi="Times New Roman" w:cs="Times New Roman"/>
          <w:sz w:val="20"/>
          <w:szCs w:val="20"/>
        </w:rPr>
        <w:t>Plasmid Types, Suspected Origins, and Antibiotic Resistance Profiles</w:t>
      </w:r>
    </w:p>
    <w:tbl>
      <w:tblPr>
        <w:tblW w:w="13964" w:type="dxa"/>
        <w:jc w:val="center"/>
        <w:tblLayout w:type="fixed"/>
        <w:tblLook w:val="04A0" w:firstRow="1" w:lastRow="0" w:firstColumn="1" w:lastColumn="0" w:noHBand="0" w:noVBand="1"/>
      </w:tblPr>
      <w:tblGrid>
        <w:gridCol w:w="1490"/>
        <w:gridCol w:w="1556"/>
        <w:gridCol w:w="781"/>
        <w:gridCol w:w="1704"/>
        <w:gridCol w:w="1449"/>
        <w:gridCol w:w="2884"/>
        <w:gridCol w:w="4100"/>
      </w:tblGrid>
      <w:tr w:rsidR="00D43FBA" w:rsidRPr="000E13EE" w14:paraId="7B3F34C1" w14:textId="77777777">
        <w:trPr>
          <w:trHeight w:val="511"/>
          <w:jc w:val="center"/>
        </w:trPr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F34B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D 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F34B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smid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F34B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F34B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solation source/Host 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F34B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urce </w:t>
            </w:r>
          </w:p>
        </w:tc>
        <w:tc>
          <w:tcPr>
            <w:tcW w:w="2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F34B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tibiotic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F34C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Rs</w:t>
            </w:r>
          </w:p>
        </w:tc>
      </w:tr>
      <w:tr w:rsidR="00D43FBA" w:rsidRPr="000E13EE" w14:paraId="7B3F34C9" w14:textId="77777777">
        <w:trPr>
          <w:trHeight w:val="16"/>
          <w:jc w:val="center"/>
        </w:trPr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F34C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Q16-2 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3F34C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A</w:t>
            </w:r>
            <w:proofErr w:type="spellEnd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/ </w:t>
            </w: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B</w:t>
            </w:r>
            <w:proofErr w:type="spellEnd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/ </w:t>
            </w: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C</w:t>
            </w:r>
            <w:proofErr w:type="spellEnd"/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F34C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3F34C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F34C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F34C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XT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K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T 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F34C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M-1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l2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l3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、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nG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、</w:t>
            </w:r>
            <w:proofErr w:type="spellStart"/>
            <w:r w:rsidRPr="000E13EE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ac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3)-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Id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(3')-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a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adA17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、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t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(M) 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mlA1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、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acL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frA12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、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oR</w:t>
            </w:r>
            <w:proofErr w:type="spellEnd"/>
          </w:p>
        </w:tc>
      </w:tr>
      <w:tr w:rsidR="00D43FBA" w:rsidRPr="000E13EE" w14:paraId="7B3F34D1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C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TOU33-4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4C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A</w:t>
            </w:r>
            <w:proofErr w:type="spellEnd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/ </w:t>
            </w: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B</w:t>
            </w:r>
            <w:proofErr w:type="spellEnd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/ </w:t>
            </w: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C</w:t>
            </w:r>
            <w:proofErr w:type="spellEnd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/ </w:t>
            </w: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I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C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C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ig/Sus scrofa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C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4C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TP</w:t>
            </w: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L</w:t>
            </w: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IP</w:t>
            </w: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</w:t>
            </w: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R</w:t>
            </w: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L</w:t>
            </w: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T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4D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M-5</w:t>
            </w:r>
            <w:r w:rsidRPr="000E13EE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l3</w:t>
            </w:r>
            <w:r w:rsidRPr="000E13EE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M-1</w:t>
            </w:r>
            <w:r w:rsidRPr="000E13EE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nrS1</w:t>
            </w:r>
            <w:r w:rsidRPr="000E13EE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0E13EE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ac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)-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Id</w:t>
            </w:r>
            <w:proofErr w:type="spellEnd"/>
            <w:r w:rsidRPr="000E13EE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adA</w:t>
            </w:r>
            <w:proofErr w:type="spellEnd"/>
            <w:r w:rsidRPr="000E13EE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mlA1</w:t>
            </w:r>
            <w:r w:rsidRPr="000E13EE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adA2</w:t>
            </w:r>
            <w:r w:rsidRPr="000E13EE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frA12</w:t>
            </w:r>
            <w:r w:rsidRPr="000E13EE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t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A)</w:t>
            </w:r>
          </w:p>
        </w:tc>
      </w:tr>
      <w:tr w:rsidR="00D43FBA" w:rsidRPr="000E13EE" w14:paraId="7B3F34D9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D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S39-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4D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A</w:t>
            </w:r>
            <w:proofErr w:type="spellEnd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/ </w:t>
            </w: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B</w:t>
            </w:r>
            <w:proofErr w:type="spellEnd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/ </w:t>
            </w: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C</w:t>
            </w:r>
            <w:proofErr w:type="spellEnd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 IncX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D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4D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D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D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M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X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XT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AZ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K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T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D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adA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mlA1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adA2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frA12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t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A)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nrS2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M-5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l1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acEdelta1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oR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l2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t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M)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(3')-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a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proofErr w:type="gramStart"/>
            <w:r w:rsidRPr="000E13EE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ac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)-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Id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acL</w:t>
            </w:r>
            <w:proofErr w:type="spellEnd"/>
          </w:p>
        </w:tc>
      </w:tr>
      <w:tr w:rsidR="00D43FBA" w:rsidRPr="000E13EE" w14:paraId="7B3F34E1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D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Q15-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4D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A</w:t>
            </w:r>
            <w:proofErr w:type="spellEnd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/ </w:t>
            </w: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B</w:t>
            </w:r>
            <w:proofErr w:type="spellEnd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/ </w:t>
            </w: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U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D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D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ood/</w:t>
            </w: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uman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4D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D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XT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K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T </w:t>
            </w:r>
          </w:p>
        </w:tc>
        <w:tc>
          <w:tcPr>
            <w:tcW w:w="4100" w:type="dxa"/>
            <w:tcBorders>
              <w:top w:val="single" w:sz="8" w:space="0" w:color="ECF0F1"/>
              <w:left w:val="single" w:sz="8" w:space="0" w:color="ECF0F1"/>
              <w:bottom w:val="single" w:sz="8" w:space="0" w:color="ECF0F1"/>
              <w:right w:val="single" w:sz="8" w:space="0" w:color="ECF0F1"/>
            </w:tcBorders>
            <w:vAlign w:val="center"/>
          </w:tcPr>
          <w:p w14:paraId="7B3F34E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t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A)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(6)-Id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(</w:t>
            </w:r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''</w:t>
            </w:r>
            <w:proofErr w:type="gram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)-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b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l2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M-1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proofErr w:type="gramStart"/>
            <w:r w:rsidRPr="000E13EE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ac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)-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Id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frA17</w:t>
            </w:r>
          </w:p>
        </w:tc>
      </w:tr>
      <w:tr w:rsidR="00D43FBA" w:rsidRPr="000E13EE" w14:paraId="7B3F34E9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E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Q12-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4E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A</w:t>
            </w:r>
            <w:proofErr w:type="spellEnd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/ </w:t>
            </w: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C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E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E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E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E7" w14:textId="77777777" w:rsidR="00D43FBA" w:rsidRPr="000E13EE" w:rsidRDefault="00D43F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E8" w14:textId="77777777" w:rsidR="00D43FBA" w:rsidRPr="000E13EE" w:rsidRDefault="00D43F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FBA" w:rsidRPr="000E13EE" w14:paraId="7B3F34F1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E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Q17-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4E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A</w:t>
            </w:r>
            <w:proofErr w:type="spellEnd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/ </w:t>
            </w: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C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E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4E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ucumbe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E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. 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ormaechei</w:t>
            </w:r>
            <w:proofErr w:type="spellEnd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E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R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I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NAL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R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K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T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F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(6)-Id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(</w:t>
            </w:r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''</w:t>
            </w:r>
            <w:proofErr w:type="gram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)-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b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l2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phA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rx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ac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3)-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Id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nrS1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M-1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t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A)</w:t>
            </w:r>
          </w:p>
        </w:tc>
      </w:tr>
      <w:tr w:rsidR="00D43FBA" w:rsidRPr="000E13EE" w14:paraId="7B3F34F9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F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TOU35-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4F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A</w:t>
            </w:r>
            <w:proofErr w:type="spellEnd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/ </w:t>
            </w: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C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F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F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uman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F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F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M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X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XT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AZ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K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F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acEdelta1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adA2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frA12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M-5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l1</w:t>
            </w:r>
          </w:p>
        </w:tc>
      </w:tr>
      <w:tr w:rsidR="00D43FBA" w:rsidRPr="000E13EE" w14:paraId="7B3F3501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F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WQ22-3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4F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A</w:t>
            </w:r>
            <w:proofErr w:type="spellEnd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/ </w:t>
            </w: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I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F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4F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F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4F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Z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L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R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K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0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(</w:t>
            </w:r>
            <w:proofErr w:type="gram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')-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Ia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M-1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mtB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TX-M-55</w:t>
            </w:r>
          </w:p>
        </w:tc>
      </w:tr>
      <w:tr w:rsidR="00D43FBA" w:rsidRPr="000E13EE" w14:paraId="7B3F3509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0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Q26-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0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A</w:t>
            </w:r>
            <w:proofErr w:type="spellEnd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/ </w:t>
            </w: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I</w:t>
            </w:r>
            <w:proofErr w:type="spellEnd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 IncQ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0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0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ig/Sus scrofa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0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0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R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X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Z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STR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L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K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0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m(</w:t>
            </w:r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42)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gram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l2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rx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phA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sA3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proofErr w:type="gramStart"/>
            <w:r w:rsidRPr="000E13EE">
              <w:rPr>
                <w:rFonts w:ascii="Times New Roman" w:eastAsia="Microsoft YaHei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ac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)-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Id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TX-M-55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adA23</w:t>
            </w:r>
          </w:p>
        </w:tc>
      </w:tr>
      <w:tr w:rsidR="00D43FBA" w:rsidRPr="000E13EE" w14:paraId="7B3F3511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0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K58-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0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B</w:t>
            </w:r>
            <w:proofErr w:type="spellEnd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 rep_cluster_224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0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0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uman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0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0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R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XT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R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L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MK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T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1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t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A)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(6)-Id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(</w:t>
            </w:r>
            <w:proofErr w:type="gram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'')-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b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l2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M-1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phA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rx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l1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acEdelta1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adA5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frA17</w:t>
            </w:r>
          </w:p>
        </w:tc>
      </w:tr>
      <w:tr w:rsidR="00D43FBA" w:rsidRPr="000E13EE" w14:paraId="7B3F3519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1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T11-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1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FII</w:t>
            </w:r>
            <w:proofErr w:type="spellEnd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/ </w:t>
            </w: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N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1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1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rine/</w:t>
            </w: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1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. pneumoniae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1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I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L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T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1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nrS1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、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t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(A) </w:t>
            </w:r>
          </w:p>
        </w:tc>
      </w:tr>
      <w:tr w:rsidR="00D43FBA" w:rsidRPr="000E13EE" w14:paraId="7B3F3521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1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K43-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1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I</w:t>
            </w:r>
            <w:proofErr w:type="spellEnd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gamma/K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1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1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1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enterica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1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XT</w:t>
            </w: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T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2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rx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phA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mB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l2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(</w:t>
            </w:r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''</w:t>
            </w:r>
            <w:proofErr w:type="gram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)-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b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(</w:t>
            </w:r>
            <w:proofErr w:type="gram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6)-Id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frA17</w:t>
            </w:r>
          </w:p>
        </w:tc>
      </w:tr>
      <w:tr w:rsidR="00D43FBA" w:rsidRPr="000E13EE" w14:paraId="7B3F3529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2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Q23-3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2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I</w:t>
            </w:r>
            <w:proofErr w:type="spellEnd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gamma/K1/ </w:t>
            </w: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Y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2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2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ch wash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2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2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XT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I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L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R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L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K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2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adA23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frA12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adA2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l3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proofErr w:type="gramStart"/>
            <w:r w:rsidRPr="000E13EE">
              <w:rPr>
                <w:rFonts w:ascii="Times New Roman" w:eastAsia="Microsoft YaHei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ac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)-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Id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nrS1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M-40</w:t>
            </w:r>
          </w:p>
        </w:tc>
      </w:tr>
      <w:tr w:rsidR="00D43FBA" w:rsidRPr="000E13EE" w14:paraId="7B3F3531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2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Q5-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2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N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2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2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uman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2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flexneri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2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I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L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K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T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3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M-1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t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A)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nrS1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proofErr w:type="gramStart"/>
            <w:r w:rsidRPr="000E13EE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ac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)-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ic</w:t>
            </w:r>
            <w:proofErr w:type="spellEnd"/>
          </w:p>
        </w:tc>
      </w:tr>
      <w:tr w:rsidR="00D43FBA" w:rsidRPr="000E13EE" w14:paraId="7B3F3539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3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Q14-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3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N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3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3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/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3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enterica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3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Z</w:t>
            </w: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P</w:t>
            </w: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T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3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M-1</w:t>
            </w:r>
            <w:r w:rsidRPr="000E13EE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mtB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43FBA" w:rsidRPr="000E13EE" w14:paraId="7B3F3541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3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K55-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3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N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3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3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3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3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R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T </w:t>
            </w:r>
          </w:p>
        </w:tc>
        <w:tc>
          <w:tcPr>
            <w:tcW w:w="4100" w:type="dxa"/>
            <w:tcBorders>
              <w:top w:val="single" w:sz="8" w:space="0" w:color="ECF0F1"/>
              <w:left w:val="single" w:sz="8" w:space="0" w:color="ECF0F1"/>
              <w:bottom w:val="single" w:sz="8" w:space="0" w:color="ECF0F1"/>
              <w:right w:val="single" w:sz="8" w:space="0" w:color="ECF0F1"/>
            </w:tcBorders>
            <w:vAlign w:val="center"/>
          </w:tcPr>
          <w:p w14:paraId="7B3F354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phA</w:t>
            </w:r>
            <w:proofErr w:type="spellEnd"/>
            <w:r w:rsidRPr="000E13EE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rx</w:t>
            </w:r>
            <w:proofErr w:type="spellEnd"/>
            <w:r w:rsidRPr="000E13EE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t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(A) </w:t>
            </w:r>
          </w:p>
        </w:tc>
      </w:tr>
      <w:tr w:rsidR="00D43FBA" w:rsidRPr="000E13EE" w14:paraId="7B3F3549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4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AD72-4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4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W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4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4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4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. 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ormaechei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4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XT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K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4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l1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acEdelta1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adA2</w:t>
            </w:r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proofErr w:type="gramStart"/>
            <w:r w:rsidRPr="000E13EE">
              <w:rPr>
                <w:rFonts w:ascii="Times New Roman" w:eastAsia="Microsoft YaHei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ac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6')-Ib9</w:t>
            </w:r>
          </w:p>
        </w:tc>
      </w:tr>
      <w:tr w:rsidR="00D43FBA" w:rsidRPr="000E13EE" w14:paraId="7B3F3559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5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K1-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5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eccDNA113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5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5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ransconjugant/lake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5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5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L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L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K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T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5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emrE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rB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AcrA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AcrR_MULT</w:t>
            </w:r>
            <w:proofErr w:type="spellEnd"/>
          </w:p>
        </w:tc>
      </w:tr>
      <w:tr w:rsidR="00D43FBA" w:rsidRPr="000E13EE" w14:paraId="7B3F3561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5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K9-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5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eccDNA113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5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5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ransconjugant/lake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5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5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L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L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K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T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6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emrE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rB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AcrA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AcrR_MULT</w:t>
            </w:r>
            <w:proofErr w:type="spellEnd"/>
          </w:p>
        </w:tc>
      </w:tr>
      <w:tr w:rsidR="00D43FBA" w:rsidRPr="000E13EE" w14:paraId="7B3F3569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6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K18-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6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eccDNA113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6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6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ransconjugant/lake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6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6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R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M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I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NAL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L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K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T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68" w14:textId="77777777" w:rsidR="00D43FBA" w:rsidRPr="000E13EE" w:rsidRDefault="000E13EE">
            <w:pPr>
              <w:widowControl/>
              <w:jc w:val="center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emrE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AcrR_MULT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AcrA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rB</w:t>
            </w:r>
            <w:proofErr w:type="spellEnd"/>
          </w:p>
        </w:tc>
      </w:tr>
      <w:tr w:rsidR="00D43FBA" w:rsidRPr="000E13EE" w14:paraId="7B3F3571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6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K56-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6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eccDNA113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6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6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ransconjugant/lake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6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6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R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XT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L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TR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L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K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T </w:t>
            </w:r>
          </w:p>
        </w:tc>
        <w:tc>
          <w:tcPr>
            <w:tcW w:w="4100" w:type="dxa"/>
            <w:tcBorders>
              <w:top w:val="single" w:sz="8" w:space="0" w:color="ECF0F1"/>
              <w:left w:val="single" w:sz="8" w:space="0" w:color="ECF0F1"/>
              <w:bottom w:val="single" w:sz="8" w:space="0" w:color="ECF0F1"/>
              <w:right w:val="single" w:sz="8" w:space="0" w:color="ECF0F1"/>
            </w:tcBorders>
            <w:vAlign w:val="center"/>
          </w:tcPr>
          <w:p w14:paraId="7B3F3570" w14:textId="77777777" w:rsidR="00D43FBA" w:rsidRPr="000E13EE" w:rsidRDefault="000E13EE">
            <w:pPr>
              <w:widowControl/>
              <w:jc w:val="center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emrE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AcrR_MULT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AcrA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rB</w:t>
            </w:r>
            <w:proofErr w:type="spellEnd"/>
          </w:p>
        </w:tc>
      </w:tr>
      <w:tr w:rsidR="00D43FBA" w:rsidRPr="000E13EE" w14:paraId="7B3F3579" w14:textId="77777777">
        <w:trPr>
          <w:trHeight w:val="1018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7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K57-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7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eccDNA113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7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7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ransconjugant/lake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7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7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X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XT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Z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I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L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L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K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T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7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emrE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rB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AcrA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AcrR_MULT</w:t>
            </w:r>
            <w:proofErr w:type="spellEnd"/>
          </w:p>
        </w:tc>
      </w:tr>
      <w:tr w:rsidR="00D43FBA" w:rsidRPr="000E13EE" w14:paraId="7B3F3581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7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K59-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7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eccDNA113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7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7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ransconjugant/lake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7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7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B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L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L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T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8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emrE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rB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AcrA</w:t>
            </w:r>
            <w:proofErr w:type="spellEnd"/>
            <w:r w:rsidRPr="000E13EE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，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AcrR_MULT</w:t>
            </w:r>
            <w:proofErr w:type="spellEnd"/>
          </w:p>
        </w:tc>
      </w:tr>
      <w:tr w:rsidR="00D43FBA" w:rsidRPr="000E13EE" w14:paraId="7B3F3589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8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T11-3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8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s15D023_8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8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8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ransconjugant/lake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8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enterica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8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T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8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EFTu_PLV</w:t>
            </w:r>
            <w:proofErr w:type="spellEnd"/>
          </w:p>
        </w:tc>
      </w:tr>
      <w:tr w:rsidR="00D43FBA" w:rsidRPr="000E13EE" w14:paraId="7B3F3591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8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Q22-4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8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s15D023_8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8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8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uman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8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enterica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8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R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K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T </w:t>
            </w:r>
          </w:p>
        </w:tc>
        <w:tc>
          <w:tcPr>
            <w:tcW w:w="4100" w:type="dxa"/>
            <w:tcBorders>
              <w:top w:val="single" w:sz="8" w:space="0" w:color="ECF0F1"/>
              <w:left w:val="single" w:sz="8" w:space="0" w:color="ECF0F1"/>
              <w:bottom w:val="single" w:sz="8" w:space="0" w:color="ECF0F1"/>
              <w:right w:val="single" w:sz="8" w:space="0" w:color="ECF0F1"/>
            </w:tcBorders>
            <w:vAlign w:val="center"/>
          </w:tcPr>
          <w:p w14:paraId="7B3F359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EFTu_PLV</w:t>
            </w:r>
            <w:proofErr w:type="spellEnd"/>
          </w:p>
        </w:tc>
      </w:tr>
      <w:tr w:rsidR="00D43FBA" w:rsidRPr="000E13EE" w14:paraId="7B3F3599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9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TOU33-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9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s15D023_8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9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9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uman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9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enterica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9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T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3F359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EFTu_PLV</w:t>
            </w:r>
            <w:proofErr w:type="spellEnd"/>
          </w:p>
        </w:tc>
      </w:tr>
      <w:tr w:rsidR="00D43FBA" w:rsidRPr="000E13EE" w14:paraId="7B3F35A1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9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WK43-4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9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s15D023_8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9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9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uman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9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enterica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9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XT </w:t>
            </w:r>
          </w:p>
        </w:tc>
        <w:tc>
          <w:tcPr>
            <w:tcW w:w="4100" w:type="dxa"/>
            <w:tcBorders>
              <w:top w:val="single" w:sz="8" w:space="0" w:color="ECF0F1"/>
              <w:left w:val="single" w:sz="8" w:space="0" w:color="ECF0F1"/>
              <w:bottom w:val="single" w:sz="8" w:space="0" w:color="ECF0F1"/>
              <w:right w:val="single" w:sz="8" w:space="0" w:color="ECF0F1"/>
            </w:tcBorders>
            <w:vAlign w:val="center"/>
          </w:tcPr>
          <w:p w14:paraId="7B3F35A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EFTu_PLV</w:t>
            </w:r>
            <w:proofErr w:type="spellEnd"/>
          </w:p>
        </w:tc>
      </w:tr>
      <w:tr w:rsidR="00D43FBA" w:rsidRPr="000E13EE" w14:paraId="7B3F35A9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A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K55-4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A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s15D023_8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A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A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uman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A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enterica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A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T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A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EFTu_PLV</w:t>
            </w:r>
            <w:proofErr w:type="spellEnd"/>
          </w:p>
        </w:tc>
      </w:tr>
      <w:tr w:rsidR="00D43FBA" w:rsidRPr="000E13EE" w14:paraId="7B3F35B1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A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K58-3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A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s15D023_8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A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A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uman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A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enterica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A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T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B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EFTu_PLV</w:t>
            </w:r>
            <w:proofErr w:type="spellEnd"/>
          </w:p>
        </w:tc>
      </w:tr>
      <w:tr w:rsidR="00D43FBA" w:rsidRPr="000E13EE" w14:paraId="7B3F35B9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B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D60-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B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s15D023_8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B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B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uman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B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enterica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B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T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B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EFTu_PLV</w:t>
            </w:r>
            <w:proofErr w:type="spellEnd"/>
          </w:p>
        </w:tc>
      </w:tr>
      <w:tr w:rsidR="00D43FBA" w:rsidRPr="000E13EE" w14:paraId="7B3F35C1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B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T73-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B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s15D023_8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B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B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uman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B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enterica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B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T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C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l_EFTu_PLV</w:t>
            </w:r>
            <w:proofErr w:type="spellEnd"/>
          </w:p>
        </w:tc>
      </w:tr>
      <w:tr w:rsidR="00D43FBA" w:rsidRPr="000E13EE" w14:paraId="7B3F35C9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C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Q12-3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C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p_cluster_17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C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C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/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C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C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C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D43FBA" w:rsidRPr="000E13EE" w14:paraId="7B3F35D1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C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Q23-5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C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p_cluster_17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C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C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C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C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D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D43FBA" w:rsidRPr="000E13EE" w14:paraId="7B3F35D9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D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Q47-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D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p_cluster_17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D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D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D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D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I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L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K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D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nrS1</w:t>
            </w: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、</w:t>
            </w:r>
            <w:proofErr w:type="spellStart"/>
            <w:proofErr w:type="gramStart"/>
            <w:r w:rsidRPr="000E13EE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ac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)-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Id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43FBA" w:rsidRPr="000E13EE" w14:paraId="7B3F35E1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D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D72-3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D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p_cluster_17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D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D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D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D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E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D43FBA" w:rsidRPr="000E13EE" w14:paraId="7B3F35E9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E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K55-3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E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p_cluster_3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E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E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ig/Sus scrofa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E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E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E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D43FBA" w:rsidRPr="000E13EE" w14:paraId="7B3F35F1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E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Q23-4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E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p_cluster_4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E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E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ig/Sus scrofa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E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E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F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D43FBA" w:rsidRPr="000E13EE" w14:paraId="7B3F35F9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F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Q17-3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5F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p_cluster_8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F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F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uman feces/</w:t>
            </w: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5F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top w:val="nil"/>
              <w:left w:val="nil"/>
              <w:right w:val="nil"/>
            </w:tcBorders>
            <w:vAlign w:val="center"/>
          </w:tcPr>
          <w:p w14:paraId="7B3F35F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100" w:type="dxa"/>
            <w:tcBorders>
              <w:top w:val="nil"/>
              <w:left w:val="nil"/>
              <w:right w:val="nil"/>
            </w:tcBorders>
            <w:vAlign w:val="center"/>
          </w:tcPr>
          <w:p w14:paraId="7B3F35F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D43FBA" w:rsidRPr="000E13EE" w14:paraId="7B3F3601" w14:textId="77777777">
        <w:trPr>
          <w:trHeight w:val="16"/>
          <w:jc w:val="center"/>
        </w:trPr>
        <w:tc>
          <w:tcPr>
            <w:tcW w:w="1490" w:type="dxa"/>
            <w:tcBorders>
              <w:top w:val="nil"/>
              <w:left w:val="nil"/>
              <w:right w:val="nil"/>
            </w:tcBorders>
            <w:vAlign w:val="center"/>
          </w:tcPr>
          <w:p w14:paraId="7B3F35F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TOU33-3 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vAlign w:val="center"/>
          </w:tcPr>
          <w:p w14:paraId="7B3F35F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unnamed15 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7B3F35F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 w14:paraId="7B3F35F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uman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vAlign w:val="center"/>
          </w:tcPr>
          <w:p w14:paraId="7B3F35F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. 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xytoca</w:t>
            </w:r>
            <w:proofErr w:type="spellEnd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left w:val="nil"/>
            </w:tcBorders>
            <w:vAlign w:val="center"/>
          </w:tcPr>
          <w:p w14:paraId="7B3F35F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M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X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XT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Z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IP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L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R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L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T </w:t>
            </w:r>
          </w:p>
        </w:tc>
        <w:tc>
          <w:tcPr>
            <w:tcW w:w="4100" w:type="dxa"/>
            <w:vAlign w:val="center"/>
          </w:tcPr>
          <w:p w14:paraId="7B3F360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dtE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、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dtF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、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dX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、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pxA</w:t>
            </w:r>
            <w:proofErr w:type="spellEnd"/>
          </w:p>
        </w:tc>
      </w:tr>
      <w:tr w:rsidR="00D43FBA" w:rsidRPr="000E13EE" w14:paraId="7B3F3609" w14:textId="77777777">
        <w:trPr>
          <w:trHeight w:val="45"/>
          <w:jc w:val="center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F360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S39-3 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F360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unnamed15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F360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water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F360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human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F360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. 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xytoca</w:t>
            </w:r>
            <w:proofErr w:type="spellEnd"/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3F360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K</w:t>
            </w: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</w:t>
            </w:r>
          </w:p>
        </w:tc>
        <w:tc>
          <w:tcPr>
            <w:tcW w:w="41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3F360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pxA</w:t>
            </w:r>
            <w:proofErr w:type="spellEnd"/>
          </w:p>
        </w:tc>
      </w:tr>
    </w:tbl>
    <w:p w14:paraId="6BA875B9" w14:textId="77777777" w:rsidR="00D43FBA" w:rsidRPr="000E13EE" w:rsidRDefault="00D43FBA">
      <w:pPr>
        <w:rPr>
          <w:rFonts w:ascii="Times New Roman" w:hAnsi="Times New Roman" w:cs="Times New Roman"/>
          <w:b/>
          <w:bCs/>
          <w:sz w:val="20"/>
          <w:szCs w:val="20"/>
        </w:rPr>
        <w:sectPr w:rsidR="00D43FBA" w:rsidRPr="000E13E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B3F360C" w14:textId="77777777" w:rsidR="00D43FBA" w:rsidRPr="000E13EE" w:rsidRDefault="000E13EE">
      <w:pPr>
        <w:spacing w:line="360" w:lineRule="auto"/>
        <w:ind w:firstLineChars="200" w:firstLine="402"/>
        <w:jc w:val="center"/>
        <w:rPr>
          <w:rFonts w:ascii="Times New Roman" w:eastAsia="SimSun" w:hAnsi="Times New Roman" w:cs="Times New Roman"/>
          <w:sz w:val="20"/>
          <w:szCs w:val="20"/>
        </w:rPr>
      </w:pPr>
      <w:r w:rsidRPr="000E13E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3.</w:t>
      </w:r>
      <w:r w:rsidRPr="000E13E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0E13EE">
        <w:rPr>
          <w:rFonts w:ascii="Times New Roman" w:hAnsi="Times New Roman" w:cs="Times New Roman"/>
          <w:sz w:val="20"/>
          <w:szCs w:val="20"/>
        </w:rPr>
        <w:t xml:space="preserve">Distribution of </w:t>
      </w:r>
      <w:proofErr w:type="gramStart"/>
      <w:r w:rsidRPr="000E13EE">
        <w:rPr>
          <w:rFonts w:ascii="Times New Roman" w:hAnsi="Times New Roman" w:cs="Times New Roman"/>
          <w:sz w:val="20"/>
          <w:szCs w:val="20"/>
        </w:rPr>
        <w:t>virulence</w:t>
      </w:r>
      <w:proofErr w:type="gramEnd"/>
      <w:r w:rsidRPr="000E13EE">
        <w:rPr>
          <w:rFonts w:ascii="Times New Roman" w:hAnsi="Times New Roman" w:cs="Times New Roman"/>
          <w:sz w:val="20"/>
          <w:szCs w:val="20"/>
        </w:rPr>
        <w:t xml:space="preserve"> genes of plasmids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1985"/>
        <w:gridCol w:w="1276"/>
        <w:gridCol w:w="2835"/>
        <w:gridCol w:w="2693"/>
      </w:tblGrid>
      <w:tr w:rsidR="00D43FBA" w:rsidRPr="000E13EE" w14:paraId="7B3F3611" w14:textId="77777777">
        <w:trPr>
          <w:trHeight w:val="290"/>
          <w:jc w:val="center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B3F360D" w14:textId="77777777" w:rsidR="00D43FBA" w:rsidRPr="000E13EE" w:rsidRDefault="000E13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B3F360E" w14:textId="77777777" w:rsidR="00D43FBA" w:rsidRPr="000E13EE" w:rsidRDefault="000E13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B3F360F" w14:textId="77777777" w:rsidR="00D43FBA" w:rsidRPr="000E13EE" w:rsidRDefault="000E13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te (%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B3F3610" w14:textId="77777777" w:rsidR="00D43FBA" w:rsidRPr="000E13EE" w:rsidRDefault="000E13E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sible Source</w:t>
            </w:r>
          </w:p>
        </w:tc>
      </w:tr>
      <w:tr w:rsidR="00D43FBA" w:rsidRPr="000E13EE" w14:paraId="7B3F3616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1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m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13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14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7.5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1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. </w:t>
            </w: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reundii</w:t>
            </w:r>
            <w:proofErr w:type="spellEnd"/>
          </w:p>
        </w:tc>
      </w:tr>
      <w:tr w:rsidR="00D43FBA" w:rsidRPr="000E13EE" w14:paraId="7B3F361B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1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m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18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19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7.5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1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.somnus</w:t>
            </w:r>
            <w:proofErr w:type="spellEnd"/>
            <w:proofErr w:type="gramEnd"/>
          </w:p>
        </w:tc>
      </w:tr>
      <w:tr w:rsidR="00D43FBA" w:rsidRPr="000E13EE" w14:paraId="7B3F3620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1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1D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1E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7.5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61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.pneumoniae</w:t>
            </w:r>
            <w:proofErr w:type="spellEnd"/>
            <w:proofErr w:type="gramEnd"/>
          </w:p>
        </w:tc>
      </w:tr>
      <w:tr w:rsidR="00D43FBA" w:rsidRPr="000E13EE" w14:paraId="7B3F3625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21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m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22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23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7.5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2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enterica</w:t>
            </w:r>
            <w:proofErr w:type="spellEnd"/>
            <w:proofErr w:type="gramEnd"/>
          </w:p>
        </w:tc>
      </w:tr>
      <w:tr w:rsidR="00D43FBA" w:rsidRPr="000E13EE" w14:paraId="7B3F362A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2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27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28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29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coli</w:t>
            </w:r>
            <w:proofErr w:type="gramEnd"/>
          </w:p>
        </w:tc>
      </w:tr>
      <w:tr w:rsidR="00D43FBA" w:rsidRPr="000E13EE" w14:paraId="7B3F362F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2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ep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2C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2D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2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coli</w:t>
            </w:r>
            <w:proofErr w:type="gramEnd"/>
          </w:p>
        </w:tc>
      </w:tr>
      <w:tr w:rsidR="00D43FBA" w:rsidRPr="000E13EE" w14:paraId="7B3F3634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3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ep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31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32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3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coli</w:t>
            </w:r>
            <w:proofErr w:type="gramEnd"/>
          </w:p>
        </w:tc>
      </w:tr>
      <w:tr w:rsidR="00D43FBA" w:rsidRPr="000E13EE" w14:paraId="7B3F3639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3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36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37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3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coli</w:t>
            </w:r>
            <w:proofErr w:type="gramEnd"/>
          </w:p>
        </w:tc>
      </w:tr>
      <w:tr w:rsidR="00D43FBA" w:rsidRPr="000E13EE" w14:paraId="7B3F363E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3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be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3B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3C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3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coli</w:t>
            </w:r>
            <w:proofErr w:type="gramEnd"/>
          </w:p>
        </w:tc>
      </w:tr>
      <w:tr w:rsidR="00D43FBA" w:rsidRPr="000E13EE" w14:paraId="7B3F3643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3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OX_12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40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41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4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.oxytoca</w:t>
            </w:r>
            <w:proofErr w:type="spellEnd"/>
            <w:proofErr w:type="gramEnd"/>
          </w:p>
        </w:tc>
      </w:tr>
      <w:tr w:rsidR="00D43FBA" w:rsidRPr="000E13EE" w14:paraId="7B3F3648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4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45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46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64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.pneumoniae</w:t>
            </w:r>
            <w:proofErr w:type="spellEnd"/>
            <w:proofErr w:type="gramEnd"/>
          </w:p>
        </w:tc>
      </w:tr>
      <w:tr w:rsidR="00D43FBA" w:rsidRPr="000E13EE" w14:paraId="7B3F364D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49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l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4A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4B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64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.pneumoniae</w:t>
            </w:r>
            <w:proofErr w:type="spellEnd"/>
            <w:proofErr w:type="gramEnd"/>
          </w:p>
        </w:tc>
      </w:tr>
      <w:tr w:rsidR="00D43FBA" w:rsidRPr="000E13EE" w14:paraId="7B3F3652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4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l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4F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50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651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.pneumoniae</w:t>
            </w:r>
            <w:proofErr w:type="spellEnd"/>
            <w:proofErr w:type="gramEnd"/>
          </w:p>
        </w:tc>
      </w:tr>
      <w:tr w:rsidR="00D43FBA" w:rsidRPr="000E13EE" w14:paraId="7B3F3657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5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l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54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55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65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.pneumoniae</w:t>
            </w:r>
            <w:proofErr w:type="spellEnd"/>
            <w:proofErr w:type="gramEnd"/>
          </w:p>
        </w:tc>
      </w:tr>
      <w:tr w:rsidR="00D43FBA" w:rsidRPr="000E13EE" w14:paraId="7B3F365C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5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l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59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5A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65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.pneumoniae</w:t>
            </w:r>
            <w:proofErr w:type="spellEnd"/>
            <w:proofErr w:type="gramEnd"/>
          </w:p>
        </w:tc>
      </w:tr>
      <w:tr w:rsidR="00D43FBA" w:rsidRPr="000E13EE" w14:paraId="7B3F3661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5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l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5E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5F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366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.pneumoniae</w:t>
            </w:r>
            <w:proofErr w:type="spellEnd"/>
            <w:proofErr w:type="gramEnd"/>
          </w:p>
        </w:tc>
      </w:tr>
      <w:tr w:rsidR="00D43FBA" w:rsidRPr="000E13EE" w14:paraId="7B3F3666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6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ep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63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64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6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boydii</w:t>
            </w:r>
            <w:proofErr w:type="spellEnd"/>
            <w:proofErr w:type="gramEnd"/>
          </w:p>
        </w:tc>
      </w:tr>
      <w:tr w:rsidR="00D43FBA" w:rsidRPr="000E13EE" w14:paraId="7B3F366B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6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t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68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69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6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dysenteriae</w:t>
            </w:r>
            <w:proofErr w:type="spellEnd"/>
            <w:proofErr w:type="gramEnd"/>
          </w:p>
        </w:tc>
      </w:tr>
      <w:tr w:rsidR="00D43FBA" w:rsidRPr="000E13EE" w14:paraId="7B3F3670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6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6D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6E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6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dysenteriae</w:t>
            </w:r>
            <w:proofErr w:type="spellEnd"/>
            <w:proofErr w:type="gramEnd"/>
          </w:p>
        </w:tc>
      </w:tr>
      <w:tr w:rsidR="00D43FBA" w:rsidRPr="000E13EE" w14:paraId="7B3F3675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71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72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73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7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dysenteriae</w:t>
            </w:r>
            <w:proofErr w:type="spellEnd"/>
            <w:proofErr w:type="gramEnd"/>
          </w:p>
        </w:tc>
      </w:tr>
      <w:tr w:rsidR="00D43FBA" w:rsidRPr="000E13EE" w14:paraId="7B3F367A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7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ep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77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78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79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dysenteriae</w:t>
            </w:r>
            <w:proofErr w:type="spellEnd"/>
            <w:proofErr w:type="gramEnd"/>
          </w:p>
        </w:tc>
      </w:tr>
      <w:tr w:rsidR="00D43FBA" w:rsidRPr="000E13EE" w14:paraId="7B3F367F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7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mp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7C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7D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7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enterica</w:t>
            </w:r>
            <w:proofErr w:type="spellEnd"/>
            <w:proofErr w:type="gramEnd"/>
          </w:p>
        </w:tc>
      </w:tr>
      <w:tr w:rsidR="00D43FBA" w:rsidRPr="000E13EE" w14:paraId="7B3F3684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8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t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81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82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8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flexneri</w:t>
            </w:r>
            <w:proofErr w:type="spellEnd"/>
            <w:proofErr w:type="gramEnd"/>
          </w:p>
        </w:tc>
      </w:tr>
      <w:tr w:rsidR="00D43FBA" w:rsidRPr="000E13EE" w14:paraId="7B3F3689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8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t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86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87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8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flexneri</w:t>
            </w:r>
            <w:proofErr w:type="spellEnd"/>
            <w:proofErr w:type="gramEnd"/>
          </w:p>
        </w:tc>
      </w:tr>
      <w:tr w:rsidR="00D43FBA" w:rsidRPr="000E13EE" w14:paraId="7B3F368E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8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ep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8B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8C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8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flexneri</w:t>
            </w:r>
            <w:proofErr w:type="spellEnd"/>
            <w:proofErr w:type="gramEnd"/>
          </w:p>
        </w:tc>
      </w:tr>
      <w:tr w:rsidR="00D43FBA" w:rsidRPr="000E13EE" w14:paraId="7B3F3693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8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ep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90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91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9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flexneri</w:t>
            </w:r>
            <w:proofErr w:type="spellEnd"/>
            <w:proofErr w:type="gramEnd"/>
          </w:p>
        </w:tc>
      </w:tr>
      <w:tr w:rsidR="00D43FBA" w:rsidRPr="000E13EE" w14:paraId="7B3F3698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9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t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95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96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9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sonnei</w:t>
            </w:r>
            <w:proofErr w:type="spellEnd"/>
            <w:proofErr w:type="gramEnd"/>
          </w:p>
        </w:tc>
      </w:tr>
      <w:tr w:rsidR="00D43FBA" w:rsidRPr="000E13EE" w14:paraId="7B3F369D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99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aJ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9A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9B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9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coli</w:t>
            </w:r>
            <w:proofErr w:type="gramEnd"/>
          </w:p>
        </w:tc>
      </w:tr>
      <w:tr w:rsidR="00D43FBA" w:rsidRPr="000E13EE" w14:paraId="7B3F36A2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9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9F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A0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5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A1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coli</w:t>
            </w:r>
            <w:proofErr w:type="gramEnd"/>
          </w:p>
        </w:tc>
      </w:tr>
      <w:tr w:rsidR="00D43FBA" w:rsidRPr="000E13EE" w14:paraId="7B3F36A7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A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t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A4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A5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5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A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coli</w:t>
            </w:r>
            <w:proofErr w:type="gramEnd"/>
          </w:p>
        </w:tc>
      </w:tr>
      <w:tr w:rsidR="00D43FBA" w:rsidRPr="000E13EE" w14:paraId="7B3F36AC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A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t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A9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AA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5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A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coli</w:t>
            </w:r>
            <w:proofErr w:type="gramEnd"/>
          </w:p>
        </w:tc>
      </w:tr>
      <w:tr w:rsidR="00D43FBA" w:rsidRPr="000E13EE" w14:paraId="7B3F36B1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A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t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AE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AF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5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B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coli</w:t>
            </w:r>
            <w:proofErr w:type="gramEnd"/>
          </w:p>
        </w:tc>
      </w:tr>
      <w:tr w:rsidR="00D43FBA" w:rsidRPr="000E13EE" w14:paraId="7B3F36B6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B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u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B3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B4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B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coli</w:t>
            </w:r>
            <w:proofErr w:type="gramEnd"/>
          </w:p>
        </w:tc>
      </w:tr>
      <w:tr w:rsidR="00D43FBA" w:rsidRPr="000E13EE" w14:paraId="7B3F36BB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B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uc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B8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B9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B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coli</w:t>
            </w:r>
            <w:proofErr w:type="gramEnd"/>
          </w:p>
        </w:tc>
      </w:tr>
      <w:tr w:rsidR="00D43FBA" w:rsidRPr="000E13EE" w14:paraId="7B3F36C0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B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uc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BD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BE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B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coli</w:t>
            </w:r>
            <w:proofErr w:type="gramEnd"/>
          </w:p>
        </w:tc>
      </w:tr>
      <w:tr w:rsidR="00D43FBA" w:rsidRPr="000E13EE" w14:paraId="7B3F36C5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C1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uc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C2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C3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C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coli</w:t>
            </w:r>
            <w:proofErr w:type="gramEnd"/>
          </w:p>
        </w:tc>
      </w:tr>
      <w:tr w:rsidR="00D43FBA" w:rsidRPr="000E13EE" w14:paraId="7B3F36CA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C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u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C7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C8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0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36C9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coli</w:t>
            </w:r>
            <w:proofErr w:type="gramEnd"/>
          </w:p>
        </w:tc>
      </w:tr>
      <w:tr w:rsidR="00D43FBA" w:rsidRPr="000E13EE" w14:paraId="7B3F36CF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3F36C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phi_103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3F36CC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3F36CD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00%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3F36C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philomiragia</w:t>
            </w:r>
            <w:proofErr w:type="spellEnd"/>
            <w:proofErr w:type="gramEnd"/>
          </w:p>
        </w:tc>
      </w:tr>
      <w:tr w:rsidR="00D43FBA" w:rsidRPr="000E13EE" w14:paraId="7B3F36D4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3F36D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3F36D1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3F36D2" w14:textId="77777777" w:rsidR="00D43FBA" w:rsidRPr="000E13EE" w:rsidRDefault="000E13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E13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0.00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3F36D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/</w:t>
            </w:r>
          </w:p>
        </w:tc>
      </w:tr>
    </w:tbl>
    <w:p w14:paraId="7B3F36D5" w14:textId="77777777" w:rsidR="00D43FBA" w:rsidRPr="000E13EE" w:rsidRDefault="00D43FBA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7B3F36D6" w14:textId="77777777" w:rsidR="00D43FBA" w:rsidRPr="000E13EE" w:rsidRDefault="00D43FBA"/>
    <w:p w14:paraId="78EFAB27" w14:textId="77777777" w:rsidR="00D43FBA" w:rsidRPr="000E13EE" w:rsidRDefault="000E13EE">
      <w:pPr>
        <w:spacing w:line="360" w:lineRule="auto"/>
        <w:jc w:val="center"/>
        <w:rPr>
          <w:rFonts w:ascii="Times New Roman" w:eastAsia="SimSun" w:hAnsi="Times New Roman" w:cs="Times New Roman"/>
          <w:sz w:val="20"/>
          <w:szCs w:val="20"/>
        </w:rPr>
      </w:pPr>
      <w:r w:rsidRPr="000E13E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Pr="000E13EE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0E13EE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. </w:t>
      </w:r>
      <w:r w:rsidRPr="000E13EE">
        <w:rPr>
          <w:rFonts w:ascii="Times New Roman" w:eastAsia="SimSun" w:hAnsi="Times New Roman" w:cs="Times New Roman"/>
          <w:sz w:val="20"/>
          <w:szCs w:val="20"/>
        </w:rPr>
        <w:t xml:space="preserve">Summary of GenBank Accession Numbers, Sequences and Isolation Sources </w:t>
      </w:r>
    </w:p>
    <w:tbl>
      <w:tblPr>
        <w:tblW w:w="7844" w:type="dxa"/>
        <w:jc w:val="center"/>
        <w:tblLook w:val="04A0" w:firstRow="1" w:lastRow="0" w:firstColumn="1" w:lastColumn="0" w:noHBand="0" w:noVBand="1"/>
      </w:tblPr>
      <w:tblGrid>
        <w:gridCol w:w="2133"/>
        <w:gridCol w:w="2714"/>
        <w:gridCol w:w="2997"/>
      </w:tblGrid>
      <w:tr w:rsidR="00D43FBA" w:rsidRPr="000E13EE" w14:paraId="24FB5022" w14:textId="77777777">
        <w:trPr>
          <w:trHeight w:val="278"/>
          <w:jc w:val="center"/>
        </w:trPr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45D66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Bank Accession Number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3AD4CC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 Name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A8712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solation Source</w:t>
            </w:r>
          </w:p>
        </w:tc>
      </w:tr>
      <w:tr w:rsidR="00D43FBA" w:rsidRPr="000E13EE" w14:paraId="70EE8BA3" w14:textId="77777777">
        <w:trPr>
          <w:trHeight w:val="278"/>
          <w:jc w:val="center"/>
        </w:trPr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E47B0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P054665.1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B1FD61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il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IGC_EcoliInv_1.1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63818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s musculus (G2 mouse)</w:t>
            </w:r>
          </w:p>
        </w:tc>
      </w:tr>
      <w:tr w:rsidR="00D43FBA" w:rsidRPr="000E13EE" w14:paraId="669FEB22" w14:textId="77777777">
        <w:trPr>
          <w:trHeight w:val="1394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4C07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Z_CP110860.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BF18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peccDNA11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9AE7D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SW4848-W1 1 is a transconjugant of SW4848</w:t>
            </w:r>
          </w:p>
        </w:tc>
      </w:tr>
      <w:tr w:rsidR="00D43FBA" w:rsidRPr="000E13EE" w14:paraId="21374E01" w14:textId="77777777">
        <w:trPr>
          <w:trHeight w:val="278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C633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444444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444444"/>
                <w:kern w:val="0"/>
                <w:sz w:val="20"/>
                <w:szCs w:val="20"/>
              </w:rPr>
              <w:t>CP092702.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419B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444444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444444"/>
                <w:kern w:val="0"/>
                <w:sz w:val="20"/>
                <w:szCs w:val="20"/>
              </w:rPr>
              <w:t>Ecoil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444444"/>
                <w:kern w:val="0"/>
                <w:sz w:val="20"/>
                <w:szCs w:val="20"/>
              </w:rPr>
              <w:t xml:space="preserve"> S-P-C-029.01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CCF0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uman</w:t>
            </w:r>
          </w:p>
        </w:tc>
      </w:tr>
      <w:tr w:rsidR="00D43FBA" w:rsidRPr="000E13EE" w14:paraId="7A6046B0" w14:textId="77777777">
        <w:trPr>
          <w:trHeight w:val="557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7407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444444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444444"/>
                <w:kern w:val="0"/>
                <w:sz w:val="20"/>
                <w:szCs w:val="20"/>
              </w:rPr>
              <w:t>CP092699.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F1DB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444444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444444"/>
                <w:kern w:val="0"/>
                <w:sz w:val="20"/>
                <w:szCs w:val="20"/>
              </w:rPr>
              <w:t>Ecoil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444444"/>
                <w:kern w:val="0"/>
                <w:sz w:val="20"/>
                <w:szCs w:val="20"/>
              </w:rPr>
              <w:t xml:space="preserve"> S-P-N-063.01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5EBDD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uman</w:t>
            </w:r>
          </w:p>
        </w:tc>
      </w:tr>
      <w:tr w:rsidR="00D43FBA" w:rsidRPr="000E13EE" w14:paraId="6D299FE4" w14:textId="77777777">
        <w:trPr>
          <w:trHeight w:val="557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985A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444444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444444"/>
                <w:kern w:val="0"/>
                <w:sz w:val="20"/>
                <w:szCs w:val="20"/>
              </w:rPr>
              <w:t>CP101347.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8562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ps15D023_8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F487D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uman</w:t>
            </w:r>
          </w:p>
        </w:tc>
      </w:tr>
      <w:tr w:rsidR="00D43FBA" w:rsidRPr="000E13EE" w14:paraId="1689D307" w14:textId="77777777">
        <w:trPr>
          <w:trHeight w:val="278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1342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P090570.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B647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il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BY6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FFDC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</w:tr>
      <w:tr w:rsidR="00D43FBA" w:rsidRPr="000E13EE" w14:paraId="60FE3863" w14:textId="77777777">
        <w:trPr>
          <w:trHeight w:val="278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A19B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444444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444444"/>
                <w:kern w:val="0"/>
                <w:sz w:val="20"/>
                <w:szCs w:val="20"/>
              </w:rPr>
              <w:t>CP090212.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5876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il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BY68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7304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tewater</w:t>
            </w:r>
          </w:p>
        </w:tc>
      </w:tr>
      <w:tr w:rsidR="00D43FBA" w:rsidRPr="000E13EE" w14:paraId="01749FEF" w14:textId="77777777">
        <w:trPr>
          <w:trHeight w:val="557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B81E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444444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444444"/>
                <w:kern w:val="0"/>
                <w:sz w:val="20"/>
                <w:szCs w:val="20"/>
              </w:rPr>
              <w:t>CP037857.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1C15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il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BW2511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7C466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uman</w:t>
            </w:r>
          </w:p>
        </w:tc>
      </w:tr>
      <w:tr w:rsidR="00D43FBA" w:rsidRPr="000E13EE" w14:paraId="622FE141" w14:textId="77777777">
        <w:trPr>
          <w:trHeight w:val="278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EF8E1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444444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444444"/>
                <w:kern w:val="0"/>
                <w:sz w:val="20"/>
                <w:szCs w:val="20"/>
              </w:rPr>
              <w:t>CP139657.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C39B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444444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444444"/>
                <w:kern w:val="0"/>
                <w:sz w:val="20"/>
                <w:szCs w:val="20"/>
              </w:rPr>
              <w:t>Ecoil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444444"/>
                <w:kern w:val="0"/>
                <w:sz w:val="20"/>
                <w:szCs w:val="20"/>
              </w:rPr>
              <w:t xml:space="preserve"> TP10-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3F4C7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spital</w:t>
            </w:r>
          </w:p>
        </w:tc>
      </w:tr>
      <w:tr w:rsidR="00D43FBA" w:rsidRPr="000E13EE" w14:paraId="4CC1BEFF" w14:textId="77777777">
        <w:trPr>
          <w:trHeight w:val="557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E91E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444444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444444"/>
                <w:kern w:val="0"/>
                <w:sz w:val="20"/>
                <w:szCs w:val="20"/>
              </w:rPr>
              <w:t>CP139677.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6D1C7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il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TP6-1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5F6E3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spital</w:t>
            </w:r>
          </w:p>
        </w:tc>
      </w:tr>
      <w:tr w:rsidR="00D43FBA" w:rsidRPr="000E13EE" w14:paraId="4799DEE4" w14:textId="77777777">
        <w:trPr>
          <w:trHeight w:val="557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FD66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P139673_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9E409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il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TP6-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5EEBD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spital</w:t>
            </w:r>
          </w:p>
        </w:tc>
      </w:tr>
      <w:tr w:rsidR="00D43FBA" w:rsidRPr="000E13EE" w14:paraId="7CCA2A79" w14:textId="77777777">
        <w:trPr>
          <w:trHeight w:val="557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738E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P139669_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4F231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oil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TP6-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A96B7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spital</w:t>
            </w:r>
          </w:p>
        </w:tc>
      </w:tr>
      <w:tr w:rsidR="00D43FBA" w:rsidRPr="000E13EE" w14:paraId="3997590B" w14:textId="77777777">
        <w:trPr>
          <w:trHeight w:val="278"/>
          <w:jc w:val="center"/>
        </w:trPr>
        <w:tc>
          <w:tcPr>
            <w:tcW w:w="21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D0C39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P139665_1</w:t>
            </w:r>
          </w:p>
        </w:tc>
        <w:tc>
          <w:tcPr>
            <w:tcW w:w="2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3DF39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444444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444444"/>
                <w:kern w:val="0"/>
                <w:sz w:val="20"/>
                <w:szCs w:val="20"/>
              </w:rPr>
              <w:t>Ecoil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444444"/>
                <w:kern w:val="0"/>
                <w:sz w:val="20"/>
                <w:szCs w:val="20"/>
              </w:rPr>
              <w:t xml:space="preserve"> TP10-1</w:t>
            </w:r>
          </w:p>
        </w:tc>
        <w:tc>
          <w:tcPr>
            <w:tcW w:w="2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AD99E7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spital</w:t>
            </w:r>
          </w:p>
        </w:tc>
      </w:tr>
      <w:tr w:rsidR="00D43FBA" w:rsidRPr="000E13EE" w14:paraId="4BA4E7A2" w14:textId="77777777">
        <w:trPr>
          <w:trHeight w:val="278"/>
          <w:jc w:val="center"/>
        </w:trPr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9A009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P139661_1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285E4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444444"/>
                <w:kern w:val="0"/>
                <w:sz w:val="20"/>
                <w:szCs w:val="20"/>
              </w:rPr>
            </w:pPr>
            <w:proofErr w:type="spellStart"/>
            <w:r w:rsidRPr="000E13EE">
              <w:rPr>
                <w:rFonts w:ascii="Times New Roman" w:eastAsia="DengXian" w:hAnsi="Times New Roman" w:cs="Times New Roman"/>
                <w:i/>
                <w:iCs/>
                <w:color w:val="444444"/>
                <w:kern w:val="0"/>
                <w:sz w:val="20"/>
                <w:szCs w:val="20"/>
              </w:rPr>
              <w:t>Ecoil</w:t>
            </w:r>
            <w:proofErr w:type="spellEnd"/>
            <w:r w:rsidRPr="000E13EE">
              <w:rPr>
                <w:rFonts w:ascii="Times New Roman" w:eastAsia="DengXian" w:hAnsi="Times New Roman" w:cs="Times New Roman"/>
                <w:i/>
                <w:iCs/>
                <w:color w:val="444444"/>
                <w:kern w:val="0"/>
                <w:sz w:val="20"/>
                <w:szCs w:val="20"/>
              </w:rPr>
              <w:t xml:space="preserve"> TP10-2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0B096D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spital</w:t>
            </w:r>
          </w:p>
        </w:tc>
      </w:tr>
    </w:tbl>
    <w:p w14:paraId="5B8B3AF2" w14:textId="77777777" w:rsidR="00D43FBA" w:rsidRPr="000E13EE" w:rsidRDefault="00D43FBA"/>
    <w:p w14:paraId="5FF6B818" w14:textId="77777777" w:rsidR="00D43FBA" w:rsidRPr="000E13EE" w:rsidRDefault="00D43FBA"/>
    <w:p w14:paraId="48467921" w14:textId="77777777" w:rsidR="00D43FBA" w:rsidRPr="000E13EE" w:rsidRDefault="000E13EE">
      <w:pPr>
        <w:jc w:val="center"/>
        <w:rPr>
          <w:rFonts w:eastAsia="SimSun"/>
        </w:rPr>
      </w:pPr>
      <w:r w:rsidRPr="000E13EE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Pr="000E13EE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0E13EE">
        <w:rPr>
          <w:rFonts w:ascii="Times New Roman" w:eastAsia="SimSun" w:hAnsi="Times New Roman" w:cs="Times New Roman"/>
          <w:b/>
          <w:bCs/>
          <w:sz w:val="20"/>
          <w:szCs w:val="20"/>
        </w:rPr>
        <w:t>.</w:t>
      </w:r>
      <w:r w:rsidRPr="000E13EE"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 </w:t>
      </w:r>
      <w:r w:rsidRPr="000E13EE">
        <w:rPr>
          <w:rFonts w:ascii="Times New Roman" w:eastAsia="SimSun" w:hAnsi="Times New Roman" w:cs="Times New Roman"/>
          <w:sz w:val="20"/>
          <w:szCs w:val="20"/>
        </w:rPr>
        <w:t xml:space="preserve"> GenBank Accession Numbers</w:t>
      </w:r>
      <w:r w:rsidRPr="000E13EE">
        <w:rPr>
          <w:rFonts w:ascii="Times New Roman" w:eastAsia="SimSun" w:hAnsi="Times New Roman" w:cs="Times New Roman" w:hint="eastAsia"/>
          <w:sz w:val="20"/>
          <w:szCs w:val="20"/>
        </w:rPr>
        <w:t xml:space="preserve"> of Plasmids</w:t>
      </w:r>
    </w:p>
    <w:tbl>
      <w:tblPr>
        <w:tblW w:w="7059" w:type="dxa"/>
        <w:jc w:val="center"/>
        <w:tblLook w:val="04A0" w:firstRow="1" w:lastRow="0" w:firstColumn="1" w:lastColumn="0" w:noHBand="0" w:noVBand="1"/>
      </w:tblPr>
      <w:tblGrid>
        <w:gridCol w:w="3734"/>
        <w:gridCol w:w="3325"/>
      </w:tblGrid>
      <w:tr w:rsidR="00D43FBA" w:rsidRPr="000E13EE" w14:paraId="59AC3737" w14:textId="77777777">
        <w:trPr>
          <w:trHeight w:val="703"/>
          <w:jc w:val="center"/>
        </w:trPr>
        <w:tc>
          <w:tcPr>
            <w:tcW w:w="37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DE7D28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3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171EBB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GenBank Accession </w:t>
            </w:r>
            <w:proofErr w:type="spellStart"/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umbr</w:t>
            </w:r>
            <w:proofErr w:type="spellEnd"/>
          </w:p>
        </w:tc>
      </w:tr>
      <w:tr w:rsidR="00D43FBA" w:rsidRPr="000E13EE" w14:paraId="61CD9E80" w14:textId="77777777">
        <w:trPr>
          <w:trHeight w:val="268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53396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Q14-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A18E2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794</w:t>
            </w:r>
          </w:p>
        </w:tc>
      </w:tr>
      <w:tr w:rsidR="00D43FBA" w:rsidRPr="000E13EE" w14:paraId="42F5C4B9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5981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Q15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CEB2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795</w:t>
            </w:r>
          </w:p>
        </w:tc>
      </w:tr>
      <w:tr w:rsidR="00D43FBA" w:rsidRPr="000E13EE" w14:paraId="461F3B73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4F9A9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Q16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BE6A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796</w:t>
            </w:r>
          </w:p>
        </w:tc>
      </w:tr>
      <w:tr w:rsidR="00D43FBA" w:rsidRPr="000E13EE" w14:paraId="483EC22E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47551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Q1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8502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797</w:t>
            </w:r>
          </w:p>
        </w:tc>
      </w:tr>
      <w:tr w:rsidR="00D43FBA" w:rsidRPr="000E13EE" w14:paraId="0D5D264F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6DAB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Q17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3DCD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798</w:t>
            </w:r>
          </w:p>
        </w:tc>
      </w:tr>
      <w:tr w:rsidR="00D43FBA" w:rsidRPr="000E13EE" w14:paraId="5AF2B984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224E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T1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BF789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799</w:t>
            </w:r>
          </w:p>
        </w:tc>
      </w:tr>
      <w:tr w:rsidR="00D43FBA" w:rsidRPr="000E13EE" w14:paraId="6FAC8F9D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E548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T1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F47EE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800</w:t>
            </w:r>
          </w:p>
        </w:tc>
      </w:tr>
      <w:tr w:rsidR="00D43FBA" w:rsidRPr="000E13EE" w14:paraId="1FE37F1C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9C44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Q1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0907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801</w:t>
            </w:r>
          </w:p>
        </w:tc>
      </w:tr>
      <w:tr w:rsidR="00D43FBA" w:rsidRPr="000E13EE" w14:paraId="1718D2B2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7B08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Q1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E949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802</w:t>
            </w:r>
          </w:p>
        </w:tc>
      </w:tr>
      <w:tr w:rsidR="00D43FBA" w:rsidRPr="000E13EE" w14:paraId="2FA22E47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CEF6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Q5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02E8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803</w:t>
            </w:r>
          </w:p>
        </w:tc>
      </w:tr>
      <w:tr w:rsidR="00D43FBA" w:rsidRPr="000E13EE" w14:paraId="3115A4E7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D87C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TOU3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1098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651469</w:t>
            </w:r>
          </w:p>
        </w:tc>
      </w:tr>
      <w:tr w:rsidR="00D43FBA" w:rsidRPr="000E13EE" w14:paraId="4110EACB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D2F4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TOU35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4C099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651722</w:t>
            </w:r>
          </w:p>
        </w:tc>
      </w:tr>
      <w:tr w:rsidR="00D43FBA" w:rsidRPr="000E13EE" w14:paraId="3264FBE3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0362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S39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4910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863</w:t>
            </w:r>
          </w:p>
        </w:tc>
      </w:tr>
      <w:tr w:rsidR="00D43FBA" w:rsidRPr="000E13EE" w14:paraId="22D293EA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D481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WS39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D986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864</w:t>
            </w:r>
          </w:p>
        </w:tc>
      </w:tr>
      <w:tr w:rsidR="00D43FBA" w:rsidRPr="000E13EE" w14:paraId="0706DFFF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521D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K4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EA41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865</w:t>
            </w:r>
          </w:p>
        </w:tc>
      </w:tr>
      <w:tr w:rsidR="00D43FBA" w:rsidRPr="000E13EE" w14:paraId="533DE74A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EF43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K4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E194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866</w:t>
            </w:r>
          </w:p>
        </w:tc>
      </w:tr>
      <w:tr w:rsidR="00D43FBA" w:rsidRPr="000E13EE" w14:paraId="0BDCFBA8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731E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Q4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87B1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867</w:t>
            </w:r>
          </w:p>
        </w:tc>
      </w:tr>
      <w:tr w:rsidR="00D43FBA" w:rsidRPr="000E13EE" w14:paraId="67726202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AD7F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K5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FA93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917</w:t>
            </w:r>
          </w:p>
        </w:tc>
      </w:tr>
      <w:tr w:rsidR="00D43FBA" w:rsidRPr="000E13EE" w14:paraId="6A3B3069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FBAE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K5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8FD6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918</w:t>
            </w:r>
          </w:p>
        </w:tc>
      </w:tr>
      <w:tr w:rsidR="00D43FBA" w:rsidRPr="000E13EE" w14:paraId="6D71BF0B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DB8F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K59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C0B6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919</w:t>
            </w:r>
          </w:p>
        </w:tc>
      </w:tr>
      <w:tr w:rsidR="00D43FBA" w:rsidRPr="000E13EE" w14:paraId="53C8576B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13965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D6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AD27F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920</w:t>
            </w:r>
          </w:p>
        </w:tc>
      </w:tr>
      <w:tr w:rsidR="00D43FBA" w:rsidRPr="000E13EE" w14:paraId="374412B9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650B9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D7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9460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921</w:t>
            </w:r>
          </w:p>
        </w:tc>
      </w:tr>
      <w:tr w:rsidR="00D43FBA" w:rsidRPr="000E13EE" w14:paraId="7AEAD143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E80A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Q2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0288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922</w:t>
            </w:r>
          </w:p>
        </w:tc>
      </w:tr>
      <w:tr w:rsidR="00D43FBA" w:rsidRPr="000E13EE" w14:paraId="2432D175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56CC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Q2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C2D8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923</w:t>
            </w:r>
          </w:p>
        </w:tc>
      </w:tr>
      <w:tr w:rsidR="00D43FBA" w:rsidRPr="000E13EE" w14:paraId="59C81562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74F5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Q23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D6CC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924</w:t>
            </w:r>
          </w:p>
        </w:tc>
      </w:tr>
      <w:tr w:rsidR="00D43FBA" w:rsidRPr="000E13EE" w14:paraId="48B6E10E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E1F17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Q2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1E49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925</w:t>
            </w:r>
          </w:p>
        </w:tc>
      </w:tr>
      <w:tr w:rsidR="00D43FBA" w:rsidRPr="000E13EE" w14:paraId="5EA0A0B5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822D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Q23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6658C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926</w:t>
            </w:r>
          </w:p>
        </w:tc>
      </w:tr>
      <w:tr w:rsidR="00D43FBA" w:rsidRPr="000E13EE" w14:paraId="7A25414B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DC019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K55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636AD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932</w:t>
            </w:r>
          </w:p>
        </w:tc>
      </w:tr>
      <w:tr w:rsidR="00D43FBA" w:rsidRPr="000E13EE" w14:paraId="30EC6135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60CE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K55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8D19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933</w:t>
            </w:r>
          </w:p>
        </w:tc>
      </w:tr>
      <w:tr w:rsidR="00D43FBA" w:rsidRPr="000E13EE" w14:paraId="03D32C64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6E65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K55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D4A5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934</w:t>
            </w:r>
          </w:p>
        </w:tc>
      </w:tr>
      <w:tr w:rsidR="00D43FBA" w:rsidRPr="000E13EE" w14:paraId="2AE31D58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E6F3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K56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1E6E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935</w:t>
            </w:r>
          </w:p>
        </w:tc>
      </w:tr>
      <w:tr w:rsidR="00D43FBA" w:rsidRPr="000E13EE" w14:paraId="748C96FB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72BC6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K5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17B3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936</w:t>
            </w:r>
          </w:p>
        </w:tc>
      </w:tr>
      <w:tr w:rsidR="00D43FBA" w:rsidRPr="000E13EE" w14:paraId="5960D8F4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1CD1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K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BE59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244521</w:t>
            </w:r>
          </w:p>
        </w:tc>
      </w:tr>
      <w:tr w:rsidR="00D43FBA" w:rsidRPr="000E13EE" w14:paraId="6875B8F9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F88C8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K1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312A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244522</w:t>
            </w:r>
          </w:p>
        </w:tc>
      </w:tr>
      <w:tr w:rsidR="00D43FBA" w:rsidRPr="000E13EE" w14:paraId="060BED6F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52A83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TOU33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6A99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132104</w:t>
            </w:r>
          </w:p>
        </w:tc>
      </w:tr>
      <w:tr w:rsidR="00D43FBA" w:rsidRPr="000E13EE" w14:paraId="20C07639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D370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K9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3693B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132105</w:t>
            </w:r>
          </w:p>
        </w:tc>
      </w:tr>
      <w:tr w:rsidR="00D43FBA" w:rsidRPr="000E13EE" w14:paraId="197EAF84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51F9A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D7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ED400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927</w:t>
            </w:r>
          </w:p>
        </w:tc>
      </w:tr>
      <w:tr w:rsidR="00D43FBA" w:rsidRPr="000E13EE" w14:paraId="64A66686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68EB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T7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071D9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560928</w:t>
            </w:r>
          </w:p>
        </w:tc>
      </w:tr>
      <w:tr w:rsidR="00D43FBA" w:rsidRPr="000E13EE" w14:paraId="3206082B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58364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TOU33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4C7B1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677421</w:t>
            </w:r>
          </w:p>
        </w:tc>
      </w:tr>
      <w:tr w:rsidR="00D43FBA" w14:paraId="7D1E8027" w14:textId="77777777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614722" w14:textId="77777777" w:rsidR="00D43FBA" w:rsidRPr="000E13EE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Q26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01DF41A" w14:textId="77777777" w:rsidR="00D43FBA" w:rsidRDefault="000E13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3E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X714844</w:t>
            </w:r>
          </w:p>
        </w:tc>
      </w:tr>
    </w:tbl>
    <w:p w14:paraId="372AA1DD" w14:textId="77777777" w:rsidR="00D43FBA" w:rsidRDefault="00D43FBA"/>
    <w:sectPr w:rsidR="00D43F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FBA"/>
    <w:rsid w:val="000E13EE"/>
    <w:rsid w:val="008B595B"/>
    <w:rsid w:val="00D43FBA"/>
    <w:rsid w:val="0F7F2AA6"/>
    <w:rsid w:val="16C2757B"/>
    <w:rsid w:val="23DA5FA8"/>
    <w:rsid w:val="28E623B0"/>
    <w:rsid w:val="2A144673"/>
    <w:rsid w:val="33AF4B9A"/>
    <w:rsid w:val="454456EB"/>
    <w:rsid w:val="54B46D2D"/>
    <w:rsid w:val="5D417FF1"/>
    <w:rsid w:val="64D20EB9"/>
    <w:rsid w:val="76157686"/>
    <w:rsid w:val="7982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DF4CFDE-8A3D-4CD4-B314-7AE5479F8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qFormat/>
    <w:rPr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unhideWhenUsed/>
    <w:rsid w:val="000E13EE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530</Words>
  <Characters>8727</Characters>
  <Application>Microsoft Office Word</Application>
  <DocSecurity>0</DocSecurity>
  <Lines>72</Lines>
  <Paragraphs>20</Paragraphs>
  <ScaleCrop>false</ScaleCrop>
  <Company>Frontiers Media</Company>
  <LinksUpToDate>false</LinksUpToDate>
  <CharactersWithSpaces>10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bby Rassette</cp:lastModifiedBy>
  <cp:revision>2</cp:revision>
  <dcterms:created xsi:type="dcterms:W3CDTF">2026-02-16T09:47:00Z</dcterms:created>
  <dcterms:modified xsi:type="dcterms:W3CDTF">2026-02-16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NDgyMWM3Mzk0NWUwYTI2MTc0MGQ1ODQ0ZjhkNTIxZTkiLCJ1c2VySWQiOiIzMjY4NjUxMzAifQ==</vt:lpwstr>
  </property>
  <property fmtid="{D5CDD505-2E9C-101B-9397-08002B2CF9AE}" pid="4" name="ICV">
    <vt:lpwstr>01DAC201AEF14A3380D00F597F937453_12</vt:lpwstr>
  </property>
</Properties>
</file>